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789"/>
        <w:tblW w:w="11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372"/>
        <w:gridCol w:w="1356"/>
        <w:gridCol w:w="1382"/>
        <w:gridCol w:w="1134"/>
        <w:gridCol w:w="1543"/>
        <w:gridCol w:w="1403"/>
        <w:gridCol w:w="1055"/>
      </w:tblGrid>
      <w:tr w:rsidR="00637EF0" w:rsidRPr="00637EF0" w14:paraId="5F75CB5E" w14:textId="77777777" w:rsidTr="00B276C8">
        <w:trPr>
          <w:trHeight w:val="10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4710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lang w:eastAsia="nl-NL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1B0888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All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6818" w:type="dxa"/>
            <w:gridSpan w:val="5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C72C0B1" w14:textId="013008AA" w:rsidR="00A54260" w:rsidRPr="00637EF0" w:rsidRDefault="00A54260" w:rsidP="00B276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 xml:space="preserve">PMI </w:t>
            </w:r>
            <w:proofErr w:type="spellStart"/>
            <w:r w:rsidR="001B281F"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sub</w:t>
            </w: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95726BC" w14:textId="2139F9F3" w:rsidR="00A54260" w:rsidRPr="00637EF0" w:rsidRDefault="00A54260" w:rsidP="00B276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o PMI</w:t>
            </w:r>
          </w:p>
        </w:tc>
      </w:tr>
      <w:tr w:rsidR="00637EF0" w:rsidRPr="00637EF0" w14:paraId="6CD8B969" w14:textId="77777777" w:rsidTr="00622563">
        <w:trPr>
          <w:trHeight w:val="28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D2D7B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2C6B6CD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2C5FBEB3" w14:textId="2491FD19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023A5E7" w14:textId="0FA77CC1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22A076B2" w14:textId="2769B555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00F6542C" w14:textId="1D5E40B8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0507D6BB" w14:textId="578147E8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8C58700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</w:p>
        </w:tc>
      </w:tr>
      <w:tr w:rsidR="00637EF0" w:rsidRPr="00637EF0" w14:paraId="5FE83E24" w14:textId="77777777" w:rsidTr="00622563">
        <w:trPr>
          <w:trHeight w:val="289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7C385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lang w:eastAsia="nl-NL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5E48E25" w14:textId="5A8C0E12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C2E1090" w14:textId="2FF2C81C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Myocardial infarcti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E3E2619" w14:textId="2EF19F9E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MI </w:t>
            </w:r>
            <w:r w:rsidR="005D6E16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owing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to extra-cardiac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148795B" w14:textId="5AC662C0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MI </w:t>
            </w:r>
            <w:r w:rsidR="005D6E16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owing 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to known cardiac diseas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4645D98" w14:textId="51CC8B7A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MI </w:t>
            </w:r>
            <w:r w:rsidR="005D6E16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owing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to h</w:t>
            </w:r>
            <w:r w:rsidR="0002234A"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a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emodynamic event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9675946" w14:textId="4CB928FA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Unexplained PMI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CD8B017" w14:textId="3A7B07FC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 </w:t>
            </w:r>
          </w:p>
        </w:tc>
      </w:tr>
      <w:tr w:rsidR="00637EF0" w:rsidRPr="00637EF0" w14:paraId="70909C58" w14:textId="77777777" w:rsidTr="00622563">
        <w:trPr>
          <w:trHeight w:val="99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D87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E117B4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 21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FB39DE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2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8BE50F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8359CE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2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BD11D1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055C6A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5B309E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672</w:t>
            </w:r>
          </w:p>
        </w:tc>
      </w:tr>
      <w:tr w:rsidR="00637EF0" w:rsidRPr="00637EF0" w14:paraId="7A6BC63B" w14:textId="77777777" w:rsidTr="00622563">
        <w:trPr>
          <w:trHeight w:val="99"/>
        </w:trPr>
        <w:tc>
          <w:tcPr>
            <w:tcW w:w="18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6CABCB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AB60C0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4F90D4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17F9D0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7B925B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4E97C9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C5E21F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249205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(%)</w:t>
            </w:r>
          </w:p>
        </w:tc>
      </w:tr>
      <w:tr w:rsidR="00637EF0" w:rsidRPr="00637EF0" w14:paraId="21CBB622" w14:textId="77777777" w:rsidTr="00622563">
        <w:trPr>
          <w:trHeight w:val="15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0D107" w14:textId="3C635D7B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Mean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age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(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years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, </w:t>
            </w:r>
            <w:r w:rsidR="005D6E16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range</w:t>
            </w: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BC4E" w14:textId="5BDC43C4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1 (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-100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7D01C" w14:textId="619BF704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5 (6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-86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7787F" w14:textId="0BE6C622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5 (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1-100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66E11" w14:textId="325E8971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4 (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1-91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9320E" w14:textId="3014C501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4 (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-97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21F8D" w14:textId="04D70CC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4 (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1-91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11D3F" w14:textId="54485592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0 (</w:t>
            </w:r>
            <w:r w:rsidR="00620D19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-94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</w:tr>
      <w:tr w:rsidR="00637EF0" w:rsidRPr="00637EF0" w14:paraId="2EB4A6B6" w14:textId="77777777" w:rsidTr="00622563">
        <w:trPr>
          <w:trHeight w:val="15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6EB5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Revised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ardiac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Risk Inde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EB91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EE2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FB0C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E542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F586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F210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34A4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</w:tr>
      <w:tr w:rsidR="00637EF0" w:rsidRPr="00637EF0" w14:paraId="50335B5B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C5AB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062E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94 (3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F755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5454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F70E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A81D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4(2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ED8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0 (4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A142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02 (42)</w:t>
            </w:r>
          </w:p>
        </w:tc>
      </w:tr>
      <w:tr w:rsidR="00637EF0" w:rsidRPr="00637EF0" w14:paraId="59750AD6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875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8701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92 (3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1F72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1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28AB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9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0BDF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6 (2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46FA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3 (4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BDF4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2 (3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1E54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7 (36)</w:t>
            </w:r>
          </w:p>
        </w:tc>
      </w:tr>
      <w:tr w:rsidR="00637EF0" w:rsidRPr="00637EF0" w14:paraId="10EF82B0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A93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20F1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94 (1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9599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3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EE23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5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8B16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7 (3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A34A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2 (2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1BC2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C492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54 (15)</w:t>
            </w:r>
          </w:p>
        </w:tc>
      </w:tr>
      <w:tr w:rsidR="00637EF0" w:rsidRPr="00637EF0" w14:paraId="0BFBD023" w14:textId="77777777" w:rsidTr="00622563">
        <w:trPr>
          <w:trHeight w:val="68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556C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3 or m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EFD0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1 (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D4B6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3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3B80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7517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8 (3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C034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7F4C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6FCC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9 (7)</w:t>
            </w:r>
          </w:p>
        </w:tc>
      </w:tr>
      <w:tr w:rsidR="00637EF0" w:rsidRPr="00637EF0" w14:paraId="611DB34C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C758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ardiac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histor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59955" w14:textId="657A76A8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91 (3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80AD4" w14:textId="02E5566B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 (6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41C4A" w14:textId="7CA064AB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6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E2257" w14:textId="682113F3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1 (10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84D2E" w14:textId="41A0F2FE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9 (4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5B501" w14:textId="1CD6F36B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1 (3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DB24A" w14:textId="1F10CAD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06 (30)</w:t>
            </w:r>
          </w:p>
        </w:tc>
      </w:tr>
      <w:tr w:rsidR="00637EF0" w:rsidRPr="00637EF0" w14:paraId="00C1B4F2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45276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Ischaemic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C494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61 (2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38BB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5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3FFC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1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7C796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8 (7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0A6F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2 (2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845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 (1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C9875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81 (17)</w:t>
            </w:r>
          </w:p>
        </w:tc>
      </w:tr>
      <w:tr w:rsidR="00637EF0" w:rsidRPr="00637EF0" w14:paraId="0641BE7D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765BB" w14:textId="7BF2C5CF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Heart</w:t>
            </w:r>
            <w:proofErr w:type="spellEnd"/>
            <w:r w:rsidR="00004E1B"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failu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68B2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7 (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42C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09CB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7BE7B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0 (2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328C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ED7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2F51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39 (8)</w:t>
            </w:r>
          </w:p>
        </w:tc>
      </w:tr>
      <w:tr w:rsidR="00637EF0" w:rsidRPr="00637EF0" w14:paraId="2B4D3C48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5854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Valvular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77DD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7 (1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2802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B787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84EE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7 (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7FB8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9AE2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A0F6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9 (10)</w:t>
            </w:r>
          </w:p>
        </w:tc>
      </w:tr>
      <w:tr w:rsidR="00637EF0" w:rsidRPr="00637EF0" w14:paraId="36B834E7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E5E8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Arrhythmia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D997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58 (1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5E9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 (1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CA456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2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51E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4 (3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802E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8 (1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3442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AAB3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36 (14)</w:t>
            </w:r>
          </w:p>
        </w:tc>
      </w:tr>
      <w:tr w:rsidR="00637EF0" w:rsidRPr="00637EF0" w14:paraId="65204954" w14:textId="77777777" w:rsidTr="00622563">
        <w:trPr>
          <w:trHeight w:val="15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2516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Other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cardiac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A44F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1 (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5BD4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B5A6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82D2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1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94E85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08E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F5AE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1)</w:t>
            </w:r>
          </w:p>
        </w:tc>
      </w:tr>
      <w:tr w:rsidR="00637EF0" w:rsidRPr="00637EF0" w14:paraId="764D60BA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A18CC" w14:textId="1795B60A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reatinin</w:t>
            </w:r>
            <w:r w:rsidR="00EA0434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e</w:t>
            </w: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r w:rsidR="00500A0F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br/>
            </w: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&gt;</w:t>
            </w:r>
            <w:r w:rsidR="00500A0F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177µmol L</w:t>
            </w:r>
            <w:r w:rsidR="00500A0F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vertAlign w:val="superscript"/>
                <w:lang w:eastAsia="nl-NL"/>
              </w:rPr>
              <w:t>-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6188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6 (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9069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F4E6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1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0E84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5 (2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B60C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 (1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C97A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 (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3721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6 (3)</w:t>
            </w:r>
          </w:p>
        </w:tc>
      </w:tr>
      <w:tr w:rsidR="00637EF0" w:rsidRPr="00637EF0" w14:paraId="6BF2A8DC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4C77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Hypertensio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5F36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06 (5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8A7D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7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AC32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6 (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CD0C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1 (6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816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3 (6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E786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2 (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CF5E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85 (47)</w:t>
            </w:r>
          </w:p>
        </w:tc>
      </w:tr>
      <w:tr w:rsidR="00637EF0" w:rsidRPr="00637EF0" w14:paraId="3C43449E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4E91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Vascular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0250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481 (22)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8499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6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B0DFB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3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4028B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 (50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2565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6 (2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79BF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5 (2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6B0A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08 (18)</w:t>
            </w:r>
          </w:p>
        </w:tc>
      </w:tr>
      <w:tr w:rsidR="00637EF0" w:rsidRPr="00637EF0" w14:paraId="1A4E78D1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C2E5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Pulmonary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FB1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29 (2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EF3B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2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8E8A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56D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3 (3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944F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5 (2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7F55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6 (1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D3386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05 (24)</w:t>
            </w:r>
          </w:p>
        </w:tc>
      </w:tr>
      <w:tr w:rsidR="00637EF0" w:rsidRPr="00637EF0" w14:paraId="01B93D6E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DBB4C" w14:textId="1B4837B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abetes</w:t>
            </w:r>
            <w:r w:rsidR="005D6E16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Mellit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7367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59 (1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381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3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FC78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5ED0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4 (2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2990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8 (1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5950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2440B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53 (15)</w:t>
            </w:r>
          </w:p>
        </w:tc>
      </w:tr>
      <w:tr w:rsidR="00637EF0" w:rsidRPr="00637EF0" w14:paraId="2E9CE2F6" w14:textId="77777777" w:rsidTr="00622563">
        <w:trPr>
          <w:trHeight w:val="15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659D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erebrovascular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22FE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80 (17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49FB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3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0E1F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6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8AB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0 (2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EF9E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 (1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60855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 (2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A708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0 (14)</w:t>
            </w:r>
          </w:p>
        </w:tc>
      </w:tr>
      <w:tr w:rsidR="00637EF0" w:rsidRPr="00637EF0" w14:paraId="344E5DB8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BB60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Cancer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urger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23ED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60 (44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2CA2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3000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8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50B1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4 (2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78FF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1 (4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B581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3 (4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038C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81 (47)</w:t>
            </w:r>
          </w:p>
        </w:tc>
      </w:tr>
      <w:tr w:rsidR="00637EF0" w:rsidRPr="00637EF0" w14:paraId="6F723C20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E1D4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urgical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pecialt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5366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0DEB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3DDE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5496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EB84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F97C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E013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</w:tr>
      <w:tr w:rsidR="00637EF0" w:rsidRPr="00637EF0" w14:paraId="085F09A8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995F5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General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A951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11 (2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5AEC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 (1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FD17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3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326F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1 (2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A5A5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6 (3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8DDE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5AB0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70 (22)</w:t>
            </w:r>
          </w:p>
        </w:tc>
      </w:tr>
      <w:tr w:rsidR="00637EF0" w:rsidRPr="00637EF0" w14:paraId="213931E2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22AE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Neurosurgica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4B49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56 (1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C21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 (1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215B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7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CE6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30567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 (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3454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3 (2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51D7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62 (16)</w:t>
            </w:r>
          </w:p>
        </w:tc>
      </w:tr>
      <w:tr w:rsidR="00637EF0" w:rsidRPr="00637EF0" w14:paraId="38DEFB69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B6D0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Head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and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Nec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2EC7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96 (2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6E7F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E2B9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C6FD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A84E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1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9AC5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2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593A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44 (27)</w:t>
            </w:r>
          </w:p>
        </w:tc>
      </w:tr>
      <w:tr w:rsidR="00637EF0" w:rsidRPr="00637EF0" w14:paraId="63AE107B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FC16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Gynaecologica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ACF6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467F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5EACB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D22B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9D6C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1FD7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ADD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</w:tr>
      <w:tr w:rsidR="00637EF0" w:rsidRPr="00637EF0" w14:paraId="7DE8F6F6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B36CC" w14:textId="45012D86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Orthop</w:t>
            </w:r>
            <w:r w:rsidR="0002234A"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a</w:t>
            </w: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edi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1EA1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0 (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ED7E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DF82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51F2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1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9A755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 (1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56B9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 (1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DD95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5 (8)</w:t>
            </w:r>
          </w:p>
        </w:tc>
      </w:tr>
      <w:tr w:rsidR="00637EF0" w:rsidRPr="00637EF0" w14:paraId="4BE7B5FC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7397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Vascula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4A56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53 (1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A6783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5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1F98A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DAA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7 (3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7295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1 (2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A8F7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1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E3798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4 (13)</w:t>
            </w:r>
          </w:p>
        </w:tc>
      </w:tr>
      <w:tr w:rsidR="00637EF0" w:rsidRPr="00637EF0" w14:paraId="530414AE" w14:textId="77777777" w:rsidTr="00622563">
        <w:trPr>
          <w:trHeight w:val="9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D5074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Urological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425B1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85 (1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6CFF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425D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BB80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 (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02DC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E71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4350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7 (15)</w:t>
            </w:r>
          </w:p>
        </w:tc>
      </w:tr>
      <w:tr w:rsidR="00637EF0" w:rsidRPr="00637EF0" w14:paraId="4233A55B" w14:textId="77777777" w:rsidTr="00622563">
        <w:trPr>
          <w:trHeight w:val="242"/>
        </w:trPr>
        <w:tc>
          <w:tcPr>
            <w:tcW w:w="184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E9A32B2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  <w:t>Median duration of surgery in minutes (IQR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C97CE8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8 (93-246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6DBC2AD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4 (100-30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7C83D50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32 (79-2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7E5176E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64 (100-27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AC0AA0F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8 (140-34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C48C5C9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7 (130-29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ED87CAC" w14:textId="77777777" w:rsidR="00343A87" w:rsidRPr="00637EF0" w:rsidRDefault="00343A87" w:rsidP="00343A8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2 (90-230)</w:t>
            </w:r>
          </w:p>
        </w:tc>
      </w:tr>
    </w:tbl>
    <w:p w14:paraId="313A29D0" w14:textId="45E13281" w:rsidR="00A54260" w:rsidRPr="00637EF0" w:rsidRDefault="00A54260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Supplement Table 1. </w:t>
      </w:r>
      <w:r w:rsidR="00E53CE2" w:rsidRPr="00637EF0">
        <w:rPr>
          <w:rFonts w:ascii="Verdana" w:hAnsi="Verdana" w:cs="Arial"/>
          <w:b/>
          <w:bCs/>
          <w:sz w:val="20"/>
          <w:szCs w:val="20"/>
          <w:lang w:val="en-GB"/>
        </w:rPr>
        <w:t>Baseline demographics in men with PMI, stratified in subgroups, and men without PMI</w:t>
      </w:r>
    </w:p>
    <w:p w14:paraId="2943D9E6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</w:p>
    <w:p w14:paraId="60CABC0A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</w:p>
    <w:p w14:paraId="6BA6A95F" w14:textId="77777777" w:rsidR="00E53CE2" w:rsidRPr="00637EF0" w:rsidRDefault="00E53CE2" w:rsidP="00E53CE2">
      <w:pPr>
        <w:rPr>
          <w:rFonts w:ascii="Verdana" w:hAnsi="Verdana" w:cs="Arial"/>
          <w:sz w:val="20"/>
          <w:szCs w:val="20"/>
          <w:lang w:val="en-GB"/>
        </w:rPr>
      </w:pPr>
      <w:r w:rsidRPr="00637EF0">
        <w:rPr>
          <w:rFonts w:ascii="Verdana" w:hAnsi="Verdana" w:cs="Arial"/>
          <w:sz w:val="20"/>
          <w:szCs w:val="20"/>
          <w:lang w:val="en-GB"/>
        </w:rPr>
        <w:t xml:space="preserve">Legend: Abbreviations: IQR: interquartile range, µmol/L: micromoles per litre, PMI: postoperative myocardial injury, SD: standard deviation. </w:t>
      </w:r>
    </w:p>
    <w:p w14:paraId="025E1C3D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GB"/>
        </w:rPr>
      </w:pPr>
    </w:p>
    <w:p w14:paraId="6CE43AFD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</w:p>
    <w:p w14:paraId="6F53EC3E" w14:textId="219F29FA" w:rsidR="00A54260" w:rsidRPr="00637EF0" w:rsidRDefault="00A54260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br w:type="page"/>
      </w:r>
      <w:r w:rsidR="00DA66AF"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lastRenderedPageBreak/>
        <w:t>S</w:t>
      </w: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upplement Table 2. </w:t>
      </w:r>
      <w:r w:rsidR="00E53CE2" w:rsidRPr="00637EF0">
        <w:rPr>
          <w:rFonts w:ascii="Verdana" w:hAnsi="Verdana" w:cs="Arial"/>
          <w:b/>
          <w:bCs/>
          <w:sz w:val="20"/>
          <w:szCs w:val="20"/>
          <w:lang w:val="en-GB"/>
        </w:rPr>
        <w:t>Baseline demographics in women with PMI, stratified in subgroups, and women without PMI</w:t>
      </w:r>
    </w:p>
    <w:p w14:paraId="4AFA2834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</w:p>
    <w:p w14:paraId="65D84BCA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</w:p>
    <w:p w14:paraId="06061D34" w14:textId="77777777" w:rsidR="00E53CE2" w:rsidRPr="00637EF0" w:rsidRDefault="00E53CE2" w:rsidP="00E53CE2">
      <w:pPr>
        <w:rPr>
          <w:rFonts w:ascii="Verdana" w:hAnsi="Verdana" w:cs="Arial"/>
          <w:sz w:val="20"/>
          <w:szCs w:val="20"/>
          <w:lang w:val="en-GB"/>
        </w:rPr>
      </w:pPr>
      <w:r w:rsidRPr="00637EF0">
        <w:rPr>
          <w:rFonts w:ascii="Verdana" w:hAnsi="Verdana" w:cs="Arial"/>
          <w:sz w:val="20"/>
          <w:szCs w:val="20"/>
          <w:lang w:val="en-GB"/>
        </w:rPr>
        <w:t xml:space="preserve">Legend: Abbreviations: IQR: interquartile range, µmol/L: micromoles per litre, PMI: postoperative myocardial injury, SD: standard deviation. </w:t>
      </w:r>
    </w:p>
    <w:p w14:paraId="061322E7" w14:textId="77777777" w:rsidR="00E53CE2" w:rsidRPr="00637EF0" w:rsidRDefault="00E53CE2">
      <w:pPr>
        <w:rPr>
          <w:rFonts w:ascii="Verdana" w:hAnsi="Verdana" w:cs="Arial"/>
          <w:b/>
          <w:bCs/>
          <w:noProof/>
          <w:sz w:val="20"/>
          <w:szCs w:val="20"/>
          <w:lang w:val="en-GB"/>
        </w:rPr>
      </w:pPr>
    </w:p>
    <w:tbl>
      <w:tblPr>
        <w:tblpPr w:leftFromText="141" w:rightFromText="141" w:vertAnchor="page" w:horzAnchor="margin" w:tblpXSpec="center" w:tblpY="2077"/>
        <w:tblW w:w="114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434"/>
        <w:gridCol w:w="1360"/>
        <w:gridCol w:w="1408"/>
        <w:gridCol w:w="1372"/>
        <w:gridCol w:w="1563"/>
        <w:gridCol w:w="1401"/>
        <w:gridCol w:w="1213"/>
      </w:tblGrid>
      <w:tr w:rsidR="00637EF0" w:rsidRPr="00637EF0" w14:paraId="0B48B2C3" w14:textId="77777777" w:rsidTr="00B276C8">
        <w:trPr>
          <w:trHeight w:val="28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B60E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F610B0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All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104" w:type="dxa"/>
            <w:gridSpan w:val="5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8F10394" w14:textId="23E4CA12" w:rsidR="00A54260" w:rsidRPr="00637EF0" w:rsidRDefault="00A54260" w:rsidP="00B276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 xml:space="preserve">PMI </w:t>
            </w:r>
            <w:proofErr w:type="spellStart"/>
            <w:r w:rsidR="001B281F"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sub</w:t>
            </w: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1231E29" w14:textId="48369394" w:rsidR="00A54260" w:rsidRPr="00637EF0" w:rsidRDefault="00A54260" w:rsidP="00B276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20"/>
                <w:szCs w:val="20"/>
                <w:lang w:eastAsia="nl-NL"/>
              </w:rPr>
              <w:t>No PMI</w:t>
            </w:r>
          </w:p>
        </w:tc>
      </w:tr>
      <w:tr w:rsidR="00637EF0" w:rsidRPr="00637EF0" w14:paraId="2120036C" w14:textId="77777777" w:rsidTr="0080461B">
        <w:trPr>
          <w:trHeight w:val="266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5191E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3115ED3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C6FB711" w14:textId="0D991F5B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4CEEF19" w14:textId="46549231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1B78FE2" w14:textId="35793B1E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2A17D055" w14:textId="06DDB529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EA010D6" w14:textId="59395462" w:rsidR="0080461B" w:rsidRPr="00637EF0" w:rsidRDefault="0080461B" w:rsidP="0080461B">
            <w:pPr>
              <w:spacing w:after="0" w:line="240" w:lineRule="auto"/>
              <w:rPr>
                <w:rFonts w:ascii="Segoe UI" w:hAnsi="Segoe UI" w:cs="Segoe UI"/>
                <w:sz w:val="20"/>
                <w:szCs w:val="20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Group 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0DB2D848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</w:p>
        </w:tc>
      </w:tr>
      <w:tr w:rsidR="00637EF0" w:rsidRPr="00637EF0" w14:paraId="4161B3E3" w14:textId="77777777" w:rsidTr="00B276C8">
        <w:trPr>
          <w:trHeight w:val="732"/>
        </w:trPr>
        <w:tc>
          <w:tcPr>
            <w:tcW w:w="1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883A" w14:textId="77777777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5BD0B6A" w14:textId="3734527A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06B9C2D" w14:textId="3B998C3B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Myocardial infarc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B534CCD" w14:textId="185E2E6C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MI </w:t>
            </w:r>
            <w:r w:rsidR="005D6E16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owing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to extra-cardiac diseas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5B6483D" w14:textId="27DCD3B9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MI </w:t>
            </w:r>
            <w:r w:rsidR="005D6E16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owing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to known cardiac diseas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CFE180F" w14:textId="5D703633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PMI </w:t>
            </w:r>
            <w:r w:rsidR="005D6E16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owing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 to h</w:t>
            </w:r>
            <w:r w:rsidR="0002234A"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a</w:t>
            </w: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emodynamic event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AEDF7BA" w14:textId="468ACCEA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 xml:space="preserve">Unexplained PMI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6457336" w14:textId="27240D4D" w:rsidR="0080461B" w:rsidRPr="00637EF0" w:rsidRDefault="0080461B" w:rsidP="0080461B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20"/>
                <w:szCs w:val="20"/>
                <w:lang w:val="en-GB" w:eastAsia="nl-NL"/>
              </w:rPr>
              <w:t> </w:t>
            </w:r>
          </w:p>
        </w:tc>
      </w:tr>
      <w:tr w:rsidR="00637EF0" w:rsidRPr="00637EF0" w14:paraId="24077229" w14:textId="77777777" w:rsidTr="00B276C8">
        <w:trPr>
          <w:trHeight w:val="263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DA1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240866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7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071218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F1FA7C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8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C7493E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 5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F5ABC4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2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6F645B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 xml:space="preserve">n=51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0DD475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n=1390</w:t>
            </w:r>
          </w:p>
        </w:tc>
      </w:tr>
      <w:tr w:rsidR="00637EF0" w:rsidRPr="00637EF0" w14:paraId="51FD7C1C" w14:textId="77777777" w:rsidTr="00B276C8">
        <w:trPr>
          <w:trHeight w:val="263"/>
        </w:trPr>
        <w:tc>
          <w:tcPr>
            <w:tcW w:w="16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CB34B4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55C18C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930057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24E079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685D42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72944D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54205E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0E9520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n(%)</w:t>
            </w:r>
          </w:p>
        </w:tc>
      </w:tr>
      <w:tr w:rsidR="00637EF0" w:rsidRPr="00637EF0" w14:paraId="4A74450A" w14:textId="77777777" w:rsidTr="00B276C8">
        <w:trPr>
          <w:trHeight w:val="4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F31A4" w14:textId="048AE5A0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Mean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age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(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years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, </w:t>
            </w:r>
            <w:r w:rsidR="005D6E16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range</w:t>
            </w: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01089" w14:textId="44A61B42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1 (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-96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714D6" w14:textId="1136ED9A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4 (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7-81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73102" w14:textId="7828DD2E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2 (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-91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FD659" w14:textId="29D1FB90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7 (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-96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EC5C8" w14:textId="671E01C4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3 (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1-94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6855D" w14:textId="44C97309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5 (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1-93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7166E" w14:textId="0833F7F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0 (6</w:t>
            </w:r>
            <w:r w:rsidR="005E29BB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-93</w:t>
            </w: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)</w:t>
            </w:r>
          </w:p>
        </w:tc>
      </w:tr>
      <w:tr w:rsidR="00637EF0" w:rsidRPr="00637EF0" w14:paraId="1B179E1F" w14:textId="77777777" w:rsidTr="00B276C8">
        <w:trPr>
          <w:trHeight w:val="4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6A9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Revised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ardiac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Risk Inde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C355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4EA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E785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C993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EE8D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73E5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09A2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</w:tr>
      <w:tr w:rsidR="00637EF0" w:rsidRPr="00637EF0" w14:paraId="6934A124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9C2B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F837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34 (4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3C48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17E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 (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127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1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2804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5 (3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0B82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3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4AB1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48 (47)</w:t>
            </w:r>
          </w:p>
        </w:tc>
      </w:tr>
      <w:tr w:rsidR="00637EF0" w:rsidRPr="00637EF0" w14:paraId="1E107CAF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D1B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8726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90 (4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9F59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EAA3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6 (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416E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6 (3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08F7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0 (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D7EF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3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C60F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47 (39)</w:t>
            </w:r>
          </w:p>
        </w:tc>
      </w:tr>
      <w:tr w:rsidR="00637EF0" w:rsidRPr="00637EF0" w14:paraId="38F923EF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C0BB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9F93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11 (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9AFE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F233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 (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6C23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635B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67C4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 (2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A736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1 (11)</w:t>
            </w:r>
          </w:p>
        </w:tc>
      </w:tr>
      <w:tr w:rsidR="00637EF0" w:rsidRPr="00637EF0" w14:paraId="2D940A92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45D9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3 or mor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84F6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9 (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B674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5090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E26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 (1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3847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E397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ED7A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4 (3)</w:t>
            </w:r>
          </w:p>
        </w:tc>
      </w:tr>
      <w:tr w:rsidR="00637EF0" w:rsidRPr="00637EF0" w14:paraId="59AB2EE9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641E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ardiac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history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B23F8" w14:textId="68ABCE64" w:rsidR="00A54260" w:rsidRPr="00637EF0" w:rsidRDefault="00500A0F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74 (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FADE5" w14:textId="5D506DF1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  <w:r w:rsidR="00500A0F"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F0AFF" w14:textId="5B8BA761" w:rsidR="00A54260" w:rsidRPr="00637EF0" w:rsidRDefault="00500A0F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7 (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5CC8E" w14:textId="4F9B0C06" w:rsidR="00A54260" w:rsidRPr="00637EF0" w:rsidRDefault="00500A0F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3 (1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51710" w14:textId="2219B755" w:rsidR="00A54260" w:rsidRPr="00637EF0" w:rsidRDefault="00500A0F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7 (2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2927C" w14:textId="6BB0C0D1" w:rsidR="00A54260" w:rsidRPr="00637EF0" w:rsidRDefault="00500A0F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1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A7870" w14:textId="6CDE1A6A" w:rsidR="00A54260" w:rsidRPr="00637EF0" w:rsidRDefault="00500A0F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57 (19)</w:t>
            </w:r>
          </w:p>
        </w:tc>
      </w:tr>
      <w:tr w:rsidR="00637EF0" w:rsidRPr="00637EF0" w14:paraId="66BE932E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92C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Ischaemic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20ED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35 (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F48C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901B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3C57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 (3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C179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0D04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1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2C28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2 (7)</w:t>
            </w:r>
          </w:p>
        </w:tc>
      </w:tr>
      <w:tr w:rsidR="00637EF0" w:rsidRPr="00637EF0" w14:paraId="32429A6B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1447F" w14:textId="2B9B7E20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Heart</w:t>
            </w:r>
            <w:proofErr w:type="spellEnd"/>
            <w:r w:rsidR="00004E1B"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failur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D8E7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6 (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FF66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D833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0E4F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3 (2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C08A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5E33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A6CF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5 (6)</w:t>
            </w:r>
          </w:p>
        </w:tc>
      </w:tr>
      <w:tr w:rsidR="00637EF0" w:rsidRPr="00637EF0" w14:paraId="24D00E32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AC32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Valvular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E7A0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2 (1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235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243B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 (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C54F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2 (7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3616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C09E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1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3BA5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3 (81)</w:t>
            </w:r>
          </w:p>
        </w:tc>
      </w:tr>
      <w:tr w:rsidR="00637EF0" w:rsidRPr="00637EF0" w14:paraId="6BEC75F7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D5A4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Arrhythmia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DF00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4 (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EDF6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DC44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 (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0427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0 (3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2CB8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1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72DB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1DBD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5 (8)</w:t>
            </w:r>
          </w:p>
        </w:tc>
      </w:tr>
      <w:tr w:rsidR="00637EF0" w:rsidRPr="00637EF0" w14:paraId="102F64C5" w14:textId="77777777" w:rsidTr="00B276C8">
        <w:trPr>
          <w:trHeight w:val="4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6660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Other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cardiac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64BD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9 (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8D47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AE2C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A72B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3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087F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CD74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AF89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 (1)</w:t>
            </w:r>
          </w:p>
        </w:tc>
      </w:tr>
      <w:tr w:rsidR="00637EF0" w:rsidRPr="00637EF0" w14:paraId="76B5874D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8E9C" w14:textId="4B1A4531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reatinin</w:t>
            </w:r>
            <w:r w:rsidR="00EA0434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e </w:t>
            </w: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&gt;</w:t>
            </w:r>
            <w:r w:rsidR="00B276C8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177</w:t>
            </w:r>
            <w:r w:rsidR="00500A0F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µmol L</w:t>
            </w:r>
            <w:r w:rsidR="00500A0F"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vertAlign w:val="superscript"/>
                <w:lang w:eastAsia="nl-NL"/>
              </w:rPr>
              <w:t>-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0B1F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3 (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A7F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06C4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6FB7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1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AFBD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C7CF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2CE0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 (2)</w:t>
            </w:r>
          </w:p>
        </w:tc>
      </w:tr>
      <w:tr w:rsidR="00637EF0" w:rsidRPr="00637EF0" w14:paraId="574A6862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482B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Hypertension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890E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40 (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C04F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1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7A57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6 (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48ED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1 (7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9A80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7 (5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0C68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3 (6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DE22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47 (46)</w:t>
            </w:r>
          </w:p>
        </w:tc>
      </w:tr>
      <w:tr w:rsidR="00637EF0" w:rsidRPr="00637EF0" w14:paraId="2ABE15D6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34C7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Vascular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A764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6 (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79ED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46D6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7 (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6BC9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2 (2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E16C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9 (1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D421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1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25C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9 (11)</w:t>
            </w:r>
          </w:p>
        </w:tc>
      </w:tr>
      <w:tr w:rsidR="00637EF0" w:rsidRPr="00637EF0" w14:paraId="69E36993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797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Pulmonary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902C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87 (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C74B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77EC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3 (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8803F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2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CE1C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2 (2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F6B7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1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B511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18 (23)</w:t>
            </w:r>
          </w:p>
        </w:tc>
      </w:tr>
      <w:tr w:rsidR="00637EF0" w:rsidRPr="00637EF0" w14:paraId="378CA935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61467" w14:textId="31681F58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abetes</w:t>
            </w:r>
            <w:r w:rsidR="005D6E16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Mellitu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991C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7 (1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966E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D012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6 (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15A0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8A9B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 (1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3E17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2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E7CF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6 (13)</w:t>
            </w:r>
          </w:p>
        </w:tc>
      </w:tr>
      <w:tr w:rsidR="00637EF0" w:rsidRPr="00637EF0" w14:paraId="5ED9F496" w14:textId="77777777" w:rsidTr="00B276C8">
        <w:trPr>
          <w:trHeight w:val="40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426C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Cerebrovascular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diseas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16A6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30 (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CBD4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612E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2 (5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0E88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2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5B2D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A277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1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7C4E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4 (11)</w:t>
            </w:r>
          </w:p>
        </w:tc>
      </w:tr>
      <w:tr w:rsidR="00637EF0" w:rsidRPr="00637EF0" w14:paraId="2AF54B86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9057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Cancer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urgery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2AFE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41 (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3AB7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650B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 (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478B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8E43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0 (3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71D9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7 (5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80CF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37 (46)</w:t>
            </w:r>
          </w:p>
        </w:tc>
      </w:tr>
      <w:tr w:rsidR="00637EF0" w:rsidRPr="00637EF0" w14:paraId="314A5A2F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F22B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urgical</w:t>
            </w:r>
            <w:proofErr w:type="spellEnd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  <w:t>specialty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42B9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9EB0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AEA0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FD62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7229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773F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9AF6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 </w:t>
            </w:r>
          </w:p>
        </w:tc>
      </w:tr>
      <w:tr w:rsidR="00637EF0" w:rsidRPr="00637EF0" w14:paraId="508CE17B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2822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General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2481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16 (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D38E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C360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4 (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0A08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 (3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B1E8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7 (3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FFA6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 (3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588C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19 (23)</w:t>
            </w:r>
          </w:p>
        </w:tc>
      </w:tr>
      <w:tr w:rsidR="00637EF0" w:rsidRPr="00637EF0" w14:paraId="3B325DA4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3058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Neurosurgical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B75A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82 (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1D11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F073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9 (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4BB1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A7A2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9 (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C523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1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A657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23 (16)</w:t>
            </w:r>
          </w:p>
        </w:tc>
      </w:tr>
      <w:tr w:rsidR="00637EF0" w:rsidRPr="00637EF0" w14:paraId="2B3F19C7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424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Head </w:t>
            </w: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and</w:t>
            </w:r>
            <w:proofErr w:type="spellEnd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 xml:space="preserve"> Nec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A41D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76 (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DA09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763B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9B55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F354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BE11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1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7630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53 (18)</w:t>
            </w:r>
          </w:p>
        </w:tc>
      </w:tr>
      <w:tr w:rsidR="00637EF0" w:rsidRPr="00637EF0" w14:paraId="74CAEA85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CA20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Gynaecological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1CB1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301 (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A1F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F8D45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B471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21716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1 (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CA4E0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7 (1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DDED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78 (20)</w:t>
            </w:r>
          </w:p>
        </w:tc>
      </w:tr>
      <w:tr w:rsidR="00637EF0" w:rsidRPr="00637EF0" w14:paraId="28D3A7BE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3D94B" w14:textId="503FF820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Orthop</w:t>
            </w:r>
            <w:r w:rsidR="0002234A"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a</w:t>
            </w:r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edic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D827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04 (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83C1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5213C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8B21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8 (1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1E8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2 (2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0284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1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4D4E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5 (11)</w:t>
            </w:r>
          </w:p>
        </w:tc>
      </w:tr>
      <w:tr w:rsidR="00637EF0" w:rsidRPr="00637EF0" w14:paraId="0E15991C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6E7E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Vascular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9EDB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154 (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9D66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 (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40D8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 (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7077A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 (1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67F3B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8 (1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BBED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 (1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5381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05 (8)</w:t>
            </w:r>
          </w:p>
        </w:tc>
      </w:tr>
      <w:tr w:rsidR="00637EF0" w:rsidRPr="00637EF0" w14:paraId="7DD5BAE1" w14:textId="77777777" w:rsidTr="00B276C8">
        <w:trPr>
          <w:trHeight w:val="249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F76F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637EF0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nl-NL"/>
              </w:rPr>
              <w:t>Urological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2A51" w14:textId="77777777" w:rsidR="00A54260" w:rsidRPr="00637EF0" w:rsidRDefault="00A54260" w:rsidP="00B276C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637EF0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71 (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822A4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5D6C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4 (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D6B08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 (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FEA7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6 (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2F241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 (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4A0B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57 (4)</w:t>
            </w:r>
          </w:p>
        </w:tc>
      </w:tr>
      <w:tr w:rsidR="00637EF0" w:rsidRPr="00637EF0" w14:paraId="71E1AC30" w14:textId="77777777" w:rsidTr="00B276C8">
        <w:trPr>
          <w:trHeight w:val="618"/>
        </w:trPr>
        <w:tc>
          <w:tcPr>
            <w:tcW w:w="165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B6F515D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637EF0"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  <w:t>Median duration of surgery in minutes (IQR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8910792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3 (95-23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7EDC3B0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300 (136-38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61D0CD29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9 (75-264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25B8D7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58 (91-18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2D4ED37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214 (129-29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4134FC7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79 (103-30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3E84D13" w14:textId="77777777" w:rsidR="00A54260" w:rsidRPr="00637EF0" w:rsidRDefault="00A54260" w:rsidP="00B276C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637EF0"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  <w:t>148 (95-225)</w:t>
            </w:r>
          </w:p>
        </w:tc>
      </w:tr>
    </w:tbl>
    <w:p w14:paraId="06EB80FE" w14:textId="5BD1E243" w:rsidR="00915CA5" w:rsidRPr="00637EF0" w:rsidRDefault="005E29AD">
      <w:pPr>
        <w:rPr>
          <w:lang w:val="en-US"/>
        </w:rPr>
      </w:pPr>
      <w:r w:rsidRPr="00637EF0">
        <w:rPr>
          <w:lang w:val="en-US"/>
        </w:rPr>
        <w:lastRenderedPageBreak/>
        <w:t xml:space="preserve"> </w:t>
      </w:r>
    </w:p>
    <w:tbl>
      <w:tblPr>
        <w:tblStyle w:val="Lijsttabel3-Accent3"/>
        <w:tblpPr w:leftFromText="141" w:rightFromText="141" w:vertAnchor="page" w:horzAnchor="margin" w:tblpXSpec="center" w:tblpY="2541"/>
        <w:tblW w:w="11697" w:type="dxa"/>
        <w:tblLook w:val="04A0" w:firstRow="1" w:lastRow="0" w:firstColumn="1" w:lastColumn="0" w:noHBand="0" w:noVBand="1"/>
      </w:tblPr>
      <w:tblGrid>
        <w:gridCol w:w="1584"/>
        <w:gridCol w:w="1748"/>
        <w:gridCol w:w="1073"/>
        <w:gridCol w:w="1459"/>
        <w:gridCol w:w="1441"/>
        <w:gridCol w:w="1170"/>
        <w:gridCol w:w="1748"/>
        <w:gridCol w:w="1474"/>
      </w:tblGrid>
      <w:tr w:rsidR="00637EF0" w:rsidRPr="00637EF0" w14:paraId="223B7FE7" w14:textId="77777777" w:rsidTr="00622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0" w:type="dxa"/>
          </w:tcPr>
          <w:p w14:paraId="046D8126" w14:textId="77777777" w:rsidR="00622563" w:rsidRPr="00637EF0" w:rsidRDefault="00622563" w:rsidP="00D70EAC">
            <w:pPr>
              <w:jc w:val="both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</w:tcPr>
          <w:p w14:paraId="58914E2B" w14:textId="550037E7" w:rsidR="00622563" w:rsidRPr="00637EF0" w:rsidRDefault="00622563" w:rsidP="00D70EA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bottom w:val="nil"/>
            </w:tcBorders>
            <w:vAlign w:val="bottom"/>
          </w:tcPr>
          <w:p w14:paraId="5970B577" w14:textId="79B8391D" w:rsidR="00622563" w:rsidRPr="00637EF0" w:rsidRDefault="00622563" w:rsidP="00D7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53EE7B02" w14:textId="58FB49E7" w:rsidR="00622563" w:rsidRPr="00637EF0" w:rsidRDefault="00622563" w:rsidP="00D7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color w:val="auto"/>
                <w:sz w:val="18"/>
                <w:szCs w:val="18"/>
                <w:lang w:val="en-GB" w:eastAsia="nl-NL"/>
              </w:rPr>
              <w:t>Group 1</w:t>
            </w:r>
          </w:p>
        </w:tc>
        <w:tc>
          <w:tcPr>
            <w:tcW w:w="1488" w:type="dxa"/>
            <w:tcBorders>
              <w:bottom w:val="nil"/>
            </w:tcBorders>
            <w:vAlign w:val="bottom"/>
          </w:tcPr>
          <w:p w14:paraId="7EF1E153" w14:textId="3B4F10FD" w:rsidR="00622563" w:rsidRPr="00637EF0" w:rsidRDefault="00622563" w:rsidP="00D7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color w:val="auto"/>
                <w:sz w:val="18"/>
                <w:szCs w:val="18"/>
                <w:lang w:val="en-GB" w:eastAsia="nl-NL"/>
              </w:rPr>
              <w:t>Group 2</w:t>
            </w:r>
          </w:p>
        </w:tc>
        <w:tc>
          <w:tcPr>
            <w:tcW w:w="1189" w:type="dxa"/>
            <w:tcBorders>
              <w:bottom w:val="nil"/>
            </w:tcBorders>
            <w:vAlign w:val="bottom"/>
          </w:tcPr>
          <w:p w14:paraId="205E390C" w14:textId="634B8D3B" w:rsidR="00622563" w:rsidRPr="00637EF0" w:rsidRDefault="00622563" w:rsidP="00D7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color w:val="auto"/>
                <w:sz w:val="18"/>
                <w:szCs w:val="18"/>
                <w:lang w:val="en-GB" w:eastAsia="nl-NL"/>
              </w:rPr>
              <w:t>Group 3</w:t>
            </w:r>
          </w:p>
        </w:tc>
        <w:tc>
          <w:tcPr>
            <w:tcW w:w="1660" w:type="dxa"/>
            <w:tcBorders>
              <w:bottom w:val="nil"/>
            </w:tcBorders>
            <w:vAlign w:val="bottom"/>
          </w:tcPr>
          <w:p w14:paraId="59BF39A1" w14:textId="6475E9AC" w:rsidR="00622563" w:rsidRPr="00637EF0" w:rsidRDefault="00622563" w:rsidP="00D7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color w:val="auto"/>
                <w:sz w:val="18"/>
                <w:szCs w:val="18"/>
                <w:lang w:val="en-GB" w:eastAsia="nl-NL"/>
              </w:rPr>
              <w:t>Group 4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1812BF24" w14:textId="1A925224" w:rsidR="00622563" w:rsidRPr="00637EF0" w:rsidRDefault="00622563" w:rsidP="00D70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color w:val="auto"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color w:val="auto"/>
                <w:sz w:val="18"/>
                <w:szCs w:val="18"/>
                <w:lang w:val="en-GB" w:eastAsia="nl-NL"/>
              </w:rPr>
              <w:t>Group 5</w:t>
            </w:r>
          </w:p>
        </w:tc>
      </w:tr>
      <w:tr w:rsidR="00637EF0" w:rsidRPr="00637EF0" w14:paraId="4B6B11A3" w14:textId="77777777" w:rsidTr="00622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6A6A6" w:themeFill="background1" w:themeFillShade="A6"/>
          </w:tcPr>
          <w:p w14:paraId="3B0A4C34" w14:textId="77777777" w:rsidR="00622563" w:rsidRPr="00637EF0" w:rsidRDefault="00622563" w:rsidP="00D70EAC">
            <w:pPr>
              <w:jc w:val="both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shd w:val="clear" w:color="auto" w:fill="A6A6A6" w:themeFill="background1" w:themeFillShade="A6"/>
          </w:tcPr>
          <w:p w14:paraId="3498C5C6" w14:textId="78003551" w:rsidR="00622563" w:rsidRPr="00637EF0" w:rsidRDefault="00622563" w:rsidP="00D70E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tcBorders>
              <w:bottom w:val="nil"/>
            </w:tcBorders>
            <w:shd w:val="clear" w:color="auto" w:fill="A6A6A6" w:themeFill="background1" w:themeFillShade="A6"/>
            <w:vAlign w:val="bottom"/>
          </w:tcPr>
          <w:p w14:paraId="63E816D7" w14:textId="38855325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No PMI 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6A6A6" w:themeFill="background1" w:themeFillShade="A6"/>
            <w:vAlign w:val="bottom"/>
          </w:tcPr>
          <w:p w14:paraId="59C1351C" w14:textId="664F481F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Myocardial infarction</w:t>
            </w:r>
          </w:p>
        </w:tc>
        <w:tc>
          <w:tcPr>
            <w:tcW w:w="1488" w:type="dxa"/>
            <w:tcBorders>
              <w:bottom w:val="nil"/>
            </w:tcBorders>
            <w:shd w:val="clear" w:color="auto" w:fill="A6A6A6" w:themeFill="background1" w:themeFillShade="A6"/>
            <w:vAlign w:val="bottom"/>
          </w:tcPr>
          <w:p w14:paraId="641F4870" w14:textId="608BF01E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PMI </w:t>
            </w:r>
            <w:r w:rsidR="005D6E16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 to extra-cardiac disease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6A6A6" w:themeFill="background1" w:themeFillShade="A6"/>
            <w:vAlign w:val="bottom"/>
          </w:tcPr>
          <w:p w14:paraId="1F2AE5A7" w14:textId="163EC08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PMI </w:t>
            </w:r>
            <w:r w:rsidR="005D6E16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 to known cardiac disease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6A6A6" w:themeFill="background1" w:themeFillShade="A6"/>
            <w:vAlign w:val="bottom"/>
          </w:tcPr>
          <w:p w14:paraId="4BB8FFE6" w14:textId="4F6A64AA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PMI </w:t>
            </w:r>
            <w:r w:rsidR="005D6E16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 xml:space="preserve"> to h</w:t>
            </w:r>
            <w:r w:rsidR="0002234A"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a</w:t>
            </w: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emodynamic events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6A6A6" w:themeFill="background1" w:themeFillShade="A6"/>
            <w:vAlign w:val="bottom"/>
          </w:tcPr>
          <w:p w14:paraId="133DF84B" w14:textId="08A3AFAD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en-GB" w:eastAsia="nl-NL"/>
              </w:rPr>
              <w:t>Unexplained PMI</w:t>
            </w:r>
          </w:p>
        </w:tc>
      </w:tr>
      <w:tr w:rsidR="00637EF0" w:rsidRPr="00637EF0" w14:paraId="74D80214" w14:textId="77777777" w:rsidTr="00622563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left w:val="nil"/>
              <w:bottom w:val="nil"/>
            </w:tcBorders>
          </w:tcPr>
          <w:p w14:paraId="28BF73CD" w14:textId="5E6E7A28" w:rsidR="00622563" w:rsidRPr="00637EF0" w:rsidRDefault="00622563" w:rsidP="00D70EAC">
            <w:pPr>
              <w:jc w:val="both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6590837D" w14:textId="151A3066" w:rsidR="00622563" w:rsidRPr="00637EF0" w:rsidRDefault="00622563" w:rsidP="00D70E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411341D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3093757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39CF9B8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824DE03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965EE96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14:paraId="767EADA1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637EF0" w:rsidRPr="00637EF0" w14:paraId="50DE3241" w14:textId="77777777" w:rsidTr="00622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left w:val="nil"/>
              <w:bottom w:val="nil"/>
            </w:tcBorders>
          </w:tcPr>
          <w:p w14:paraId="11674B0D" w14:textId="10E93974" w:rsidR="00622563" w:rsidRPr="00637EF0" w:rsidRDefault="00622563" w:rsidP="00D70EAC">
            <w:pPr>
              <w:jc w:val="both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1DD4BE91" w14:textId="7D86E315" w:rsidR="00622563" w:rsidRPr="00637EF0" w:rsidRDefault="00622563" w:rsidP="00D70E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 xml:space="preserve">PMI </w:t>
            </w:r>
            <w:r w:rsidR="005D6E16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owing</w:t>
            </w: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 xml:space="preserve"> to extra-cardiac disease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59F798D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206C487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 xml:space="preserve">P = 0.561         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8AE529F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2A486F7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CDA661A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14:paraId="618BF260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637EF0" w:rsidRPr="00637EF0" w14:paraId="4FEBA5B1" w14:textId="77777777" w:rsidTr="00622563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left w:val="nil"/>
              <w:bottom w:val="nil"/>
            </w:tcBorders>
          </w:tcPr>
          <w:p w14:paraId="01383C87" w14:textId="5B5F88FF" w:rsidR="00622563" w:rsidRPr="00637EF0" w:rsidRDefault="00622563" w:rsidP="00D70EAC">
            <w:pPr>
              <w:jc w:val="both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773AB83C" w14:textId="56276147" w:rsidR="00622563" w:rsidRPr="00637EF0" w:rsidRDefault="00622563" w:rsidP="00D70E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 xml:space="preserve">PMI </w:t>
            </w:r>
            <w:r w:rsidR="005D6E16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owing</w:t>
            </w: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 xml:space="preserve"> to known cardiac disease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2BAC0B9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0.004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1803479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 0.080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E69F9CB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&lt;0.001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2A0DA0F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FDA27DA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14:paraId="3F3784BA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637EF0" w:rsidRPr="00637EF0" w14:paraId="3EB3F649" w14:textId="77777777" w:rsidTr="006225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left w:val="nil"/>
              <w:bottom w:val="nil"/>
            </w:tcBorders>
          </w:tcPr>
          <w:p w14:paraId="1437F083" w14:textId="2AA9C6C4" w:rsidR="00622563" w:rsidRPr="00637EF0" w:rsidRDefault="00622563" w:rsidP="00D70EAC">
            <w:pPr>
              <w:jc w:val="both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</w:tcPr>
          <w:p w14:paraId="1E405424" w14:textId="6B49D9CF" w:rsidR="00622563" w:rsidRPr="00637EF0" w:rsidRDefault="00622563" w:rsidP="00D70E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 xml:space="preserve">PMI </w:t>
            </w:r>
            <w:r w:rsidR="005D6E16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owing</w:t>
            </w: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 xml:space="preserve"> to h</w:t>
            </w:r>
            <w:r w:rsidR="0002234A"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a</w:t>
            </w: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emodynamic events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4E89E94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B1861C5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 xml:space="preserve">P = 0.439      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16B796A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0.005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31DAFD9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 0.10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EFF797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14:paraId="74FA3AF0" w14:textId="77777777" w:rsidR="00622563" w:rsidRPr="00637EF0" w:rsidRDefault="00622563" w:rsidP="00D70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</w:tr>
      <w:tr w:rsidR="00637EF0" w:rsidRPr="00637EF0" w14:paraId="606C25DE" w14:textId="77777777" w:rsidTr="00622563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nil"/>
              <w:left w:val="nil"/>
              <w:bottom w:val="single" w:sz="4" w:space="0" w:color="808080" w:themeColor="background1" w:themeShade="80"/>
            </w:tcBorders>
          </w:tcPr>
          <w:p w14:paraId="0233A490" w14:textId="137F569B" w:rsidR="00622563" w:rsidRPr="00637EF0" w:rsidRDefault="00622563" w:rsidP="00D70EAC">
            <w:pPr>
              <w:jc w:val="both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808080" w:themeColor="background1" w:themeShade="80"/>
            </w:tcBorders>
          </w:tcPr>
          <w:p w14:paraId="18FC13FB" w14:textId="41129D91" w:rsidR="00622563" w:rsidRPr="00637EF0" w:rsidRDefault="00622563" w:rsidP="00D70E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b/>
                <w:bCs/>
                <w:noProof/>
                <w:sz w:val="18"/>
                <w:szCs w:val="18"/>
                <w:lang w:val="en-US"/>
              </w:rPr>
              <w:t>Unexplained PMI</w:t>
            </w:r>
          </w:p>
        </w:tc>
        <w:tc>
          <w:tcPr>
            <w:tcW w:w="1092" w:type="dxa"/>
            <w:tcBorders>
              <w:top w:val="nil"/>
              <w:bottom w:val="single" w:sz="4" w:space="0" w:color="808080" w:themeColor="background1" w:themeShade="80"/>
            </w:tcBorders>
          </w:tcPr>
          <w:p w14:paraId="19974646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0.001</w:t>
            </w:r>
          </w:p>
        </w:tc>
        <w:tc>
          <w:tcPr>
            <w:tcW w:w="1474" w:type="dxa"/>
            <w:tcBorders>
              <w:top w:val="nil"/>
              <w:bottom w:val="single" w:sz="4" w:space="0" w:color="808080" w:themeColor="background1" w:themeShade="80"/>
            </w:tcBorders>
          </w:tcPr>
          <w:p w14:paraId="5B6FA6D9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 0.152</w:t>
            </w:r>
          </w:p>
        </w:tc>
        <w:tc>
          <w:tcPr>
            <w:tcW w:w="1488" w:type="dxa"/>
            <w:tcBorders>
              <w:top w:val="nil"/>
              <w:bottom w:val="single" w:sz="4" w:space="0" w:color="808080" w:themeColor="background1" w:themeShade="80"/>
            </w:tcBorders>
          </w:tcPr>
          <w:p w14:paraId="6560AE3E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&lt;0.001</w:t>
            </w:r>
          </w:p>
        </w:tc>
        <w:tc>
          <w:tcPr>
            <w:tcW w:w="1189" w:type="dxa"/>
            <w:tcBorders>
              <w:top w:val="nil"/>
              <w:bottom w:val="single" w:sz="4" w:space="0" w:color="808080" w:themeColor="background1" w:themeShade="80"/>
            </w:tcBorders>
          </w:tcPr>
          <w:p w14:paraId="49097171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 0.706</w:t>
            </w:r>
          </w:p>
        </w:tc>
        <w:tc>
          <w:tcPr>
            <w:tcW w:w="1660" w:type="dxa"/>
            <w:tcBorders>
              <w:top w:val="nil"/>
              <w:bottom w:val="single" w:sz="4" w:space="0" w:color="808080" w:themeColor="background1" w:themeShade="80"/>
            </w:tcBorders>
          </w:tcPr>
          <w:p w14:paraId="0A51CBA1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P = 0.230</w:t>
            </w:r>
          </w:p>
        </w:tc>
        <w:tc>
          <w:tcPr>
            <w:tcW w:w="1474" w:type="dxa"/>
            <w:tcBorders>
              <w:top w:val="nil"/>
              <w:bottom w:val="single" w:sz="4" w:space="0" w:color="808080" w:themeColor="background1" w:themeShade="80"/>
              <w:right w:val="nil"/>
            </w:tcBorders>
          </w:tcPr>
          <w:p w14:paraId="7EFD8F37" w14:textId="77777777" w:rsidR="00622563" w:rsidRPr="00637EF0" w:rsidRDefault="00622563" w:rsidP="00D70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noProof/>
                <w:sz w:val="18"/>
                <w:szCs w:val="18"/>
                <w:lang w:val="en-US"/>
              </w:rPr>
            </w:pPr>
            <w:r w:rsidRPr="00637EF0">
              <w:rPr>
                <w:rFonts w:ascii="Verdana" w:hAnsi="Verdana"/>
                <w:noProof/>
                <w:sz w:val="18"/>
                <w:szCs w:val="18"/>
                <w:lang w:val="en-US"/>
              </w:rPr>
              <w:t>-</w:t>
            </w:r>
          </w:p>
        </w:tc>
      </w:tr>
    </w:tbl>
    <w:p w14:paraId="7C9F6848" w14:textId="3B7056EB" w:rsidR="0065260E" w:rsidRPr="00637EF0" w:rsidRDefault="0065260E" w:rsidP="0065260E">
      <w:pPr>
        <w:rPr>
          <w:rFonts w:ascii="Verdana" w:hAnsi="Verdana" w:cs="Arial"/>
          <w:b/>
          <w:bCs/>
          <w:noProof/>
          <w:sz w:val="20"/>
          <w:szCs w:val="20"/>
          <w:lang w:val="en-US"/>
        </w:rPr>
      </w:pP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>Supplement Table</w:t>
      </w:r>
      <w:r w:rsidR="005E29AD"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 3</w:t>
      </w: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. Benjamin Hochberg posthoc analysis of survival of </w:t>
      </w:r>
      <w:r w:rsidR="00241486"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patients with </w:t>
      </w: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PMI </w:t>
      </w:r>
      <w:r w:rsidR="00241486"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in different subgroups </w:t>
      </w:r>
      <w:r w:rsidRPr="00637EF0">
        <w:rPr>
          <w:rFonts w:ascii="Verdana" w:hAnsi="Verdana" w:cs="Arial"/>
          <w:b/>
          <w:bCs/>
          <w:noProof/>
          <w:sz w:val="20"/>
          <w:szCs w:val="20"/>
          <w:lang w:val="en-US"/>
        </w:rPr>
        <w:t xml:space="preserve">and patients without PMI. </w:t>
      </w:r>
    </w:p>
    <w:p w14:paraId="6A1A32D1" w14:textId="49C8CCF3" w:rsidR="002C57B8" w:rsidRPr="00637EF0" w:rsidRDefault="00610FE1" w:rsidP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  <w:r w:rsidRPr="00637EF0">
        <w:rPr>
          <w:lang w:val="en-US"/>
        </w:rPr>
        <w:br w:type="page"/>
      </w:r>
      <w:r w:rsidR="002C57B8" w:rsidRPr="00637EF0">
        <w:rPr>
          <w:rFonts w:ascii="Verdana" w:hAnsi="Verdana" w:cs="Arial"/>
          <w:b/>
          <w:bCs/>
          <w:sz w:val="20"/>
          <w:szCs w:val="20"/>
          <w:lang w:val="en-GB"/>
        </w:rPr>
        <w:lastRenderedPageBreak/>
        <w:t xml:space="preserve">Supplement table </w:t>
      </w:r>
      <w:r w:rsidR="005E29AD" w:rsidRPr="00637EF0">
        <w:rPr>
          <w:rFonts w:ascii="Verdana" w:hAnsi="Verdana" w:cs="Arial"/>
          <w:b/>
          <w:bCs/>
          <w:sz w:val="20"/>
          <w:szCs w:val="20"/>
          <w:lang w:val="en-GB"/>
        </w:rPr>
        <w:t>4</w:t>
      </w:r>
      <w:r w:rsidR="002C57B8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. </w:t>
      </w:r>
      <w:bookmarkStart w:id="0" w:name="_Hlk170731518"/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Poisson regression analysis </w:t>
      </w:r>
      <w:r w:rsidR="00E90539" w:rsidRPr="00637EF0">
        <w:rPr>
          <w:rFonts w:ascii="Verdana" w:hAnsi="Verdana" w:cs="Arial"/>
          <w:b/>
          <w:bCs/>
          <w:sz w:val="20"/>
          <w:szCs w:val="20"/>
          <w:lang w:val="en-GB"/>
        </w:rPr>
        <w:t>of</w:t>
      </w:r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 the association </w:t>
      </w:r>
      <w:r w:rsidR="00BA487D" w:rsidRPr="00637EF0">
        <w:rPr>
          <w:rFonts w:ascii="Verdana" w:hAnsi="Verdana" w:cs="Arial"/>
          <w:b/>
          <w:bCs/>
          <w:sz w:val="20"/>
          <w:szCs w:val="20"/>
          <w:lang w:val="en-GB"/>
        </w:rPr>
        <w:t>between</w:t>
      </w:r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 PMI </w:t>
      </w:r>
      <w:r w:rsidR="00BA487D" w:rsidRPr="00637EF0">
        <w:rPr>
          <w:rFonts w:ascii="Verdana" w:hAnsi="Verdana" w:cs="Arial"/>
          <w:b/>
          <w:bCs/>
          <w:sz w:val="20"/>
          <w:szCs w:val="20"/>
          <w:lang w:val="en-GB"/>
        </w:rPr>
        <w:t>sub</w:t>
      </w:r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>group and one-year mortality</w:t>
      </w:r>
      <w:r w:rsidR="00BA487D" w:rsidRPr="00637EF0">
        <w:rPr>
          <w:rFonts w:ascii="Verdana" w:hAnsi="Verdana" w:cs="Arial"/>
          <w:b/>
          <w:bCs/>
          <w:sz w:val="20"/>
          <w:szCs w:val="20"/>
          <w:lang w:val="en-GB"/>
        </w:rPr>
        <w:t>,</w:t>
      </w:r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 </w:t>
      </w:r>
      <w:r w:rsidR="00BA487D" w:rsidRPr="00637EF0">
        <w:rPr>
          <w:rFonts w:ascii="Verdana" w:hAnsi="Verdana" w:cs="Arial"/>
          <w:b/>
          <w:bCs/>
          <w:sz w:val="20"/>
          <w:szCs w:val="20"/>
          <w:lang w:val="en-GB"/>
        </w:rPr>
        <w:t>adjusted for age and cancer surgery, and  including an</w:t>
      </w:r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 interaction </w:t>
      </w:r>
      <w:r w:rsidR="00BA487D"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term for </w:t>
      </w:r>
      <w:r w:rsidR="00B24C7C" w:rsidRPr="00637EF0">
        <w:rPr>
          <w:rFonts w:ascii="Verdana" w:hAnsi="Verdana" w:cs="Arial"/>
          <w:b/>
          <w:bCs/>
          <w:sz w:val="20"/>
          <w:szCs w:val="20"/>
          <w:lang w:val="en-GB"/>
        </w:rPr>
        <w:t>PMI subgroup and sex.</w:t>
      </w:r>
      <w:bookmarkEnd w:id="0"/>
    </w:p>
    <w:p w14:paraId="40115AAB" w14:textId="77777777" w:rsidR="002C57B8" w:rsidRPr="00637EF0" w:rsidRDefault="002C57B8">
      <w:pPr>
        <w:rPr>
          <w:lang w:val="en-US"/>
        </w:rPr>
      </w:pP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828"/>
        <w:gridCol w:w="2551"/>
        <w:gridCol w:w="1134"/>
      </w:tblGrid>
      <w:tr w:rsidR="00637EF0" w:rsidRPr="00637EF0" w14:paraId="4C5CD3BA" w14:textId="77777777" w:rsidTr="009334F2">
        <w:trPr>
          <w:trHeight w:val="315"/>
        </w:trPr>
        <w:tc>
          <w:tcPr>
            <w:tcW w:w="226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noWrap/>
            <w:vAlign w:val="center"/>
            <w:hideMark/>
          </w:tcPr>
          <w:p w14:paraId="2EED658D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82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</w:tcPr>
          <w:p w14:paraId="6E6B0DA7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2551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noWrap/>
            <w:vAlign w:val="center"/>
            <w:hideMark/>
          </w:tcPr>
          <w:p w14:paraId="645DA0E5" w14:textId="2A1E7B40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RR (95%CI) </w:t>
            </w:r>
          </w:p>
        </w:tc>
        <w:tc>
          <w:tcPr>
            <w:tcW w:w="1134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noWrap/>
            <w:vAlign w:val="center"/>
            <w:hideMark/>
          </w:tcPr>
          <w:p w14:paraId="76F266C0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P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value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637EF0" w:rsidRPr="00637EF0" w14:paraId="1601FEDF" w14:textId="77777777" w:rsidTr="009334F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69B4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20F8D5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DDC7" w14:textId="1BF7C3D8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03 (1.02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0EC1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43EC670E" w14:textId="77777777" w:rsidTr="009334F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B751F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Female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83CDB4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90460" w14:textId="0AF6C22C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81 (0.66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98FBE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03</w:t>
            </w:r>
          </w:p>
        </w:tc>
      </w:tr>
      <w:tr w:rsidR="00637EF0" w:rsidRPr="00637EF0" w14:paraId="7EC9F396" w14:textId="77777777" w:rsidTr="009334F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F3A67AA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Cancer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surgery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</w:tcPr>
          <w:p w14:paraId="385E347F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EA7CDF5" w14:textId="56774350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2.28 (1.96-2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6950ABD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24723EBE" w14:textId="77777777" w:rsidTr="009334F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492B628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PMI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</w:tcPr>
          <w:p w14:paraId="4A37889F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B62EF54" w14:textId="1110BD36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D843858" w14:textId="77777777" w:rsidR="009334F2" w:rsidRPr="00637EF0" w:rsidRDefault="009334F2" w:rsidP="005E29AD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 </w:t>
            </w:r>
          </w:p>
        </w:tc>
      </w:tr>
      <w:tr w:rsidR="00637EF0" w:rsidRPr="00637EF0" w14:paraId="5266B901" w14:textId="77777777" w:rsidTr="0079293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DD065" w14:textId="06F08FBC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C1C3" w14:textId="592A5E68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No PM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09692" w14:textId="4F812AF4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3DC0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</w:tr>
      <w:tr w:rsidR="00637EF0" w:rsidRPr="00637EF0" w14:paraId="64A3D639" w14:textId="77777777" w:rsidTr="00092D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D4356D" w14:textId="376F15AC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764165" w14:textId="4974AAC0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Myocardial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infarctio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7D2C" w14:textId="736B17A0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3.38 (2.01-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F45F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001</w:t>
            </w:r>
          </w:p>
        </w:tc>
      </w:tr>
      <w:tr w:rsidR="00637EF0" w:rsidRPr="00637EF0" w14:paraId="3744AD63" w14:textId="77777777" w:rsidTr="00092D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5E3054" w14:textId="3B9F3749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168DC" w14:textId="25768389" w:rsidR="009334F2" w:rsidRPr="00637EF0" w:rsidRDefault="005D6E16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to extra-cardiac diseas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0EBC" w14:textId="49B7ABAA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3.42 (2.61-4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24D4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5063068E" w14:textId="77777777" w:rsidTr="00092D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BC76AB" w14:textId="6618B02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7B638" w14:textId="565065E1" w:rsidR="009334F2" w:rsidRPr="00637EF0" w:rsidRDefault="005D6E16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to known cardiac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177CE" w14:textId="36607A11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1.37 (0.90-2.0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F313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141</w:t>
            </w:r>
          </w:p>
        </w:tc>
      </w:tr>
      <w:tr w:rsidR="00637EF0" w:rsidRPr="00637EF0" w14:paraId="67CD97EA" w14:textId="77777777" w:rsidTr="00092D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FF4996" w14:textId="5C2AB0B1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10EA3" w14:textId="1A392526" w:rsidR="009334F2" w:rsidRPr="00637EF0" w:rsidRDefault="005D6E16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Owing</w:t>
            </w:r>
            <w:proofErr w:type="spellEnd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to</w:t>
            </w:r>
            <w:proofErr w:type="spellEnd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h</w:t>
            </w:r>
            <w:r w:rsidR="0002234A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a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emodynamic</w:t>
            </w:r>
            <w:proofErr w:type="spellEnd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ev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A45C" w14:textId="2A56463B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2.11 (1.58-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1EFD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0CFFEAA1" w14:textId="77777777" w:rsidTr="00092D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</w:tcPr>
          <w:p w14:paraId="5549DB33" w14:textId="6CC95F0C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0A46F51C" w14:textId="3942AC90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Unexplained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D6B22A6" w14:textId="512B6ED0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50 (1.01-2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21CFC17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046</w:t>
            </w:r>
          </w:p>
        </w:tc>
      </w:tr>
      <w:tr w:rsidR="00637EF0" w:rsidRPr="005D6E16" w14:paraId="5AFEE24A" w14:textId="77777777" w:rsidTr="00B97BBA">
        <w:trPr>
          <w:trHeight w:val="300"/>
        </w:trPr>
        <w:tc>
          <w:tcPr>
            <w:tcW w:w="609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1631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  <w:t>Interaction between</w:t>
            </w:r>
          </w:p>
          <w:p w14:paraId="34E93CEE" w14:textId="02301A5D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  <w:t>PMI group and 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F73C" w14:textId="5F35FAF4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9675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 </w:t>
            </w:r>
          </w:p>
        </w:tc>
      </w:tr>
      <w:tr w:rsidR="00637EF0" w:rsidRPr="005D6E16" w14:paraId="1A059E02" w14:textId="77777777" w:rsidTr="00B97BBA">
        <w:trPr>
          <w:trHeight w:val="315"/>
        </w:trPr>
        <w:tc>
          <w:tcPr>
            <w:tcW w:w="6096" w:type="dxa"/>
            <w:gridSpan w:val="2"/>
            <w:vMerge/>
            <w:tcBorders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F0753CB" w14:textId="5DCA4AB4" w:rsidR="009334F2" w:rsidRPr="00637EF0" w:rsidRDefault="009334F2" w:rsidP="009334F2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0626B20" w14:textId="72D34B94" w:rsidR="009334F2" w:rsidRPr="00637EF0" w:rsidRDefault="009334F2" w:rsidP="009334F2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637EF0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1AB482AB" w14:textId="77777777" w:rsidR="009334F2" w:rsidRPr="00637EF0" w:rsidRDefault="009334F2" w:rsidP="009334F2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637EF0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637EF0" w:rsidRPr="00637EF0" w14:paraId="1E0DB56C" w14:textId="77777777" w:rsidTr="00C159E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B7BEE" w14:textId="04EFBD66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1834" w14:textId="0F482780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No PMI *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female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450F" w14:textId="4726634B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23FE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</w:tr>
      <w:tr w:rsidR="00637EF0" w:rsidRPr="00637EF0" w14:paraId="13AB7F60" w14:textId="77777777" w:rsidTr="009315F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F5A42A" w14:textId="1F6C96EB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DB163" w14:textId="5E2013A5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Myocardial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infarction</w:t>
            </w:r>
            <w:proofErr w:type="spellEnd"/>
            <w:r w:rsidRPr="00637EF0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 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*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female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8E04" w14:textId="18F94235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02 (0.25-4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F01E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981</w:t>
            </w:r>
          </w:p>
        </w:tc>
      </w:tr>
      <w:tr w:rsidR="00637EF0" w:rsidRPr="00637EF0" w14:paraId="1D95C1E6" w14:textId="77777777" w:rsidTr="009315F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4247F6" w14:textId="23E667BA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83B79" w14:textId="665250FB" w:rsidR="009334F2" w:rsidRPr="00637EF0" w:rsidRDefault="005D6E16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to extra-cardiac disease * female 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8A26" w14:textId="643AFD6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13 (0.73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AF38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584</w:t>
            </w:r>
          </w:p>
        </w:tc>
      </w:tr>
      <w:tr w:rsidR="00637EF0" w:rsidRPr="00637EF0" w14:paraId="6C025FCB" w14:textId="77777777" w:rsidTr="009315F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3C6422" w14:textId="59260071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19D40" w14:textId="3FCE42F7" w:rsidR="009334F2" w:rsidRPr="00637EF0" w:rsidRDefault="005D6E16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to known cardiac disease * female 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1C15" w14:textId="2AAE6FBE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63 (0.84-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2027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148</w:t>
            </w:r>
          </w:p>
        </w:tc>
      </w:tr>
      <w:tr w:rsidR="00637EF0" w:rsidRPr="00637EF0" w14:paraId="63A59651" w14:textId="77777777" w:rsidTr="009315F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21D0AE" w14:textId="21EBDFE5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55EF7" w14:textId="33852106" w:rsidR="009334F2" w:rsidRPr="00637EF0" w:rsidRDefault="005D6E16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to </w:t>
            </w:r>
            <w:proofErr w:type="spellStart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h</w:t>
            </w:r>
            <w:r w:rsidR="0002234A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a</w:t>
            </w:r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emodynamic</w:t>
            </w:r>
            <w:proofErr w:type="spellEnd"/>
            <w:r w:rsidR="009334F2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events * female 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6645" w14:textId="35FA4FD5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04 (0.65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54B6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880</w:t>
            </w:r>
          </w:p>
        </w:tc>
      </w:tr>
      <w:tr w:rsidR="00637EF0" w:rsidRPr="00637EF0" w14:paraId="5A4D9F8F" w14:textId="77777777" w:rsidTr="009315F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</w:tcPr>
          <w:p w14:paraId="62849736" w14:textId="70F91CCB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05FFAFE8" w14:textId="37E25CA4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Unexplained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*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female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13A9E124" w14:textId="3AA92510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06 (0.54-2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72ED27B" w14:textId="77777777" w:rsidR="009334F2" w:rsidRPr="00637EF0" w:rsidRDefault="009334F2" w:rsidP="009334F2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861</w:t>
            </w:r>
          </w:p>
        </w:tc>
      </w:tr>
    </w:tbl>
    <w:p w14:paraId="005035CB" w14:textId="77777777" w:rsidR="002C57B8" w:rsidRPr="00637EF0" w:rsidRDefault="002C57B8">
      <w:pPr>
        <w:rPr>
          <w:lang w:val="en-US"/>
        </w:rPr>
      </w:pPr>
    </w:p>
    <w:p w14:paraId="69295082" w14:textId="77777777" w:rsidR="002C57B8" w:rsidRPr="00637EF0" w:rsidRDefault="002C57B8">
      <w:pPr>
        <w:rPr>
          <w:lang w:val="en-US"/>
        </w:rPr>
      </w:pPr>
    </w:p>
    <w:p w14:paraId="61A31AC1" w14:textId="77777777" w:rsidR="00E53CE2" w:rsidRPr="00637EF0" w:rsidRDefault="00E53CE2" w:rsidP="00E53CE2">
      <w:pPr>
        <w:rPr>
          <w:rFonts w:ascii="Verdana" w:hAnsi="Verdana" w:cs="Arial"/>
          <w:sz w:val="20"/>
          <w:szCs w:val="20"/>
          <w:lang w:val="en-GB"/>
        </w:rPr>
      </w:pPr>
      <w:r w:rsidRPr="00637EF0">
        <w:rPr>
          <w:rFonts w:ascii="Verdana" w:hAnsi="Verdana" w:cs="Arial"/>
          <w:sz w:val="20"/>
          <w:szCs w:val="20"/>
          <w:lang w:val="en-GB"/>
        </w:rPr>
        <w:t xml:space="preserve">Legend: RR = risk ratio, 95% CI = 95% confidence interval.  </w:t>
      </w:r>
    </w:p>
    <w:p w14:paraId="070B2AE6" w14:textId="77777777" w:rsidR="002C57B8" w:rsidRPr="00637EF0" w:rsidRDefault="002C57B8">
      <w:pPr>
        <w:rPr>
          <w:lang w:val="en-GB"/>
        </w:rPr>
      </w:pPr>
    </w:p>
    <w:p w14:paraId="7408CEFF" w14:textId="77777777" w:rsidR="002C57B8" w:rsidRPr="00637EF0" w:rsidRDefault="002C57B8">
      <w:pPr>
        <w:rPr>
          <w:lang w:val="en-US"/>
        </w:rPr>
      </w:pPr>
    </w:p>
    <w:p w14:paraId="63A6079B" w14:textId="77777777" w:rsidR="002C57B8" w:rsidRPr="00637EF0" w:rsidRDefault="002C57B8">
      <w:pPr>
        <w:rPr>
          <w:lang w:val="en-US"/>
        </w:rPr>
      </w:pPr>
    </w:p>
    <w:p w14:paraId="27C79F36" w14:textId="452073BA" w:rsidR="00E90539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  <w:r w:rsidRPr="00637EF0">
        <w:rPr>
          <w:lang w:val="en-US"/>
        </w:rPr>
        <w:br w:type="page"/>
      </w:r>
      <w:r w:rsidRPr="00637EF0">
        <w:rPr>
          <w:rFonts w:ascii="Verdana" w:hAnsi="Verdana" w:cs="Arial"/>
          <w:b/>
          <w:bCs/>
          <w:sz w:val="20"/>
          <w:szCs w:val="20"/>
          <w:lang w:val="en-GB"/>
        </w:rPr>
        <w:lastRenderedPageBreak/>
        <w:t xml:space="preserve">Supplement table </w:t>
      </w:r>
      <w:r w:rsidR="005E29AD" w:rsidRPr="00637EF0">
        <w:rPr>
          <w:rFonts w:ascii="Verdana" w:hAnsi="Verdana" w:cs="Arial"/>
          <w:b/>
          <w:bCs/>
          <w:sz w:val="20"/>
          <w:szCs w:val="20"/>
          <w:lang w:val="en-GB"/>
        </w:rPr>
        <w:t>5</w:t>
      </w:r>
      <w:r w:rsidRPr="00637EF0">
        <w:rPr>
          <w:rFonts w:ascii="Verdana" w:hAnsi="Verdana" w:cs="Arial"/>
          <w:b/>
          <w:bCs/>
          <w:sz w:val="20"/>
          <w:szCs w:val="20"/>
          <w:lang w:val="en-GB"/>
        </w:rPr>
        <w:t xml:space="preserve">. </w:t>
      </w:r>
      <w:r w:rsidR="00E90539" w:rsidRPr="00637EF0">
        <w:rPr>
          <w:rFonts w:ascii="Verdana" w:hAnsi="Verdana" w:cs="Arial"/>
          <w:b/>
          <w:bCs/>
          <w:sz w:val="20"/>
          <w:szCs w:val="20"/>
          <w:lang w:val="en-GB"/>
        </w:rPr>
        <w:t>Poisson regression analysis of the association between PMI subgroup and one-year mortality, adjusted for age and sex, and including an interaction term for PMI subgroup and cancer surgery.</w:t>
      </w:r>
    </w:p>
    <w:p w14:paraId="3D6526F0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252"/>
        <w:gridCol w:w="160"/>
        <w:gridCol w:w="2108"/>
        <w:gridCol w:w="1276"/>
      </w:tblGrid>
      <w:tr w:rsidR="00637EF0" w:rsidRPr="00637EF0" w14:paraId="7B4EF39A" w14:textId="77777777" w:rsidTr="0080461B">
        <w:trPr>
          <w:trHeight w:val="525"/>
        </w:trPr>
        <w:tc>
          <w:tcPr>
            <w:tcW w:w="141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5D7C6C52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Variable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4252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</w:tcPr>
          <w:p w14:paraId="371D9C2D" w14:textId="36E0B006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</w:tcPr>
          <w:p w14:paraId="31CB2DDA" w14:textId="5EDF49C3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09546D1E" w14:textId="1EF82C60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RR (95%CI)</w:t>
            </w:r>
          </w:p>
        </w:tc>
        <w:tc>
          <w:tcPr>
            <w:tcW w:w="1276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06EADDE3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P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value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637EF0" w:rsidRPr="00637EF0" w14:paraId="27FF4AC6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4463F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EEBEE" w14:textId="242EEA56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EA3569" w14:textId="05FD3821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7968F" w14:textId="5AAAC8E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03 (1.02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7C437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35B6EBFA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44AC6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Female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sex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69FE5" w14:textId="2CF7898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554098" w14:textId="7A8DEE29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55449" w14:textId="080FE1C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84 (0.72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F63DD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022</w:t>
            </w:r>
          </w:p>
        </w:tc>
      </w:tr>
      <w:tr w:rsidR="00637EF0" w:rsidRPr="00637EF0" w14:paraId="72801253" w14:textId="77777777" w:rsidTr="0080461B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587B5BA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Cancer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surgery</w:t>
            </w:r>
            <w:proofErr w:type="spellEnd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73A2160" w14:textId="49C5310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</w:tcPr>
          <w:p w14:paraId="3B126BB9" w14:textId="5D60D78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2538D98" w14:textId="359BF4F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3.32 (2.65-4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A6BBEB5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75870C2D" w14:textId="77777777" w:rsidTr="0080461B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64BF290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 xml:space="preserve">PMI </w:t>
            </w:r>
            <w:proofErr w:type="spellStart"/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</w:tcPr>
          <w:p w14:paraId="163224EE" w14:textId="3314D22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808080"/>
              <w:right w:val="nil"/>
            </w:tcBorders>
          </w:tcPr>
          <w:p w14:paraId="4AB4AED4" w14:textId="3C1F41F5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  <w:hideMark/>
          </w:tcPr>
          <w:p w14:paraId="1AA55442" w14:textId="4CBB5B91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539E2890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 </w:t>
            </w:r>
          </w:p>
        </w:tc>
      </w:tr>
      <w:tr w:rsidR="00637EF0" w:rsidRPr="00637EF0" w14:paraId="7DA44C05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B21D1" w14:textId="10674293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CA7A" w14:textId="3C998F45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No PMI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965D900" w14:textId="1CBF7888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3859" w14:textId="10A3DD1A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79DFA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</w:tr>
      <w:tr w:rsidR="00637EF0" w:rsidRPr="00637EF0" w14:paraId="7EDB6382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5519B" w14:textId="7AC47B6E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98735" w14:textId="6A1A1DFC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Myocardial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infarction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F6F242" w14:textId="598798B0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6F78" w14:textId="5342DBCC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4.96 (2.80-8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8FF00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6EC36081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5817D" w14:textId="0D98182F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219DA" w14:textId="6FCC6A3F" w:rsidR="0080461B" w:rsidRPr="00637EF0" w:rsidRDefault="005D6E16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to extra-cardiac disease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6A0159" w14:textId="1CC4CBFB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57DA4" w14:textId="0AB89CF4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5.93 (4.41-7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1BF43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2C8147F9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A15AB" w14:textId="3CE9F94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1DEB3" w14:textId="67E8CB50" w:rsidR="0080461B" w:rsidRPr="00637EF0" w:rsidRDefault="005D6E16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to known cardiac disea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ED5D49" w14:textId="4B36867A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350A" w14:textId="68C2A2D3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2.67 (1.70-4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57409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56919FE4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2F8F7" w14:textId="6918572C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280DA" w14:textId="1E1D532D" w:rsidR="0080461B" w:rsidRPr="00637EF0" w:rsidRDefault="005D6E16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to</w:t>
            </w:r>
            <w:proofErr w:type="spellEnd"/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h</w:t>
            </w:r>
            <w:r w:rsidR="0002234A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a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emodynamic</w:t>
            </w:r>
            <w:proofErr w:type="spellEnd"/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even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AEE810" w14:textId="5F592D7A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60FF2" w14:textId="66206AD2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4.05 (2.90-5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8643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48B71CC7" w14:textId="77777777" w:rsidTr="0080461B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hideMark/>
          </w:tcPr>
          <w:p w14:paraId="2BAFC8B8" w14:textId="3CCF247E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42E2F4E8" w14:textId="697B80F4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Unexplained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</w:tcPr>
          <w:p w14:paraId="147E7EB4" w14:textId="5B861BBC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11B3FAFC" w14:textId="45096542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1.63 (0.82-3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40B05B9B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163</w:t>
            </w:r>
          </w:p>
        </w:tc>
      </w:tr>
      <w:tr w:rsidR="00637EF0" w:rsidRPr="005D6E16" w14:paraId="0154C870" w14:textId="77777777" w:rsidTr="0080461B">
        <w:trPr>
          <w:trHeight w:val="300"/>
        </w:trPr>
        <w:tc>
          <w:tcPr>
            <w:tcW w:w="567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832222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  <w:t xml:space="preserve">Interaction between </w:t>
            </w:r>
          </w:p>
          <w:p w14:paraId="2A051DFF" w14:textId="5DC150FC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b/>
                <w:bCs/>
                <w:sz w:val="20"/>
                <w:szCs w:val="20"/>
                <w:lang w:val="en-US" w:eastAsia="nl-NL"/>
              </w:rPr>
              <w:t>PMI group and cancer surge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288CCA" w14:textId="17DA3A8E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B0B00" w14:textId="53CF7E2E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1FA1B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 </w:t>
            </w:r>
          </w:p>
        </w:tc>
      </w:tr>
      <w:tr w:rsidR="00637EF0" w:rsidRPr="005D6E16" w14:paraId="75E40639" w14:textId="77777777" w:rsidTr="0080461B">
        <w:trPr>
          <w:trHeight w:val="315"/>
        </w:trPr>
        <w:tc>
          <w:tcPr>
            <w:tcW w:w="5670" w:type="dxa"/>
            <w:gridSpan w:val="2"/>
            <w:vMerge/>
            <w:tcBorders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78A19B9" w14:textId="5DFB6857" w:rsidR="0080461B" w:rsidRPr="00637EF0" w:rsidRDefault="0080461B" w:rsidP="0080461B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</w:tcPr>
          <w:p w14:paraId="11F5388F" w14:textId="215C9342" w:rsidR="0080461B" w:rsidRPr="00637EF0" w:rsidRDefault="0080461B" w:rsidP="0080461B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D67D397" w14:textId="60AE18AB" w:rsidR="0080461B" w:rsidRPr="00637EF0" w:rsidRDefault="0080461B" w:rsidP="0080461B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637EF0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32D24A8" w14:textId="77777777" w:rsidR="0080461B" w:rsidRPr="00637EF0" w:rsidRDefault="0080461B" w:rsidP="0080461B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637EF0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637EF0" w:rsidRPr="00637EF0" w14:paraId="2D3A62FA" w14:textId="77777777" w:rsidTr="008046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FC251" w14:textId="044FDFBC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8A4D" w14:textId="11535A84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No PMI *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cancer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surgery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1F9CB66" w14:textId="0809CABE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6B21" w14:textId="078770AA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09254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ref</w:t>
            </w:r>
          </w:p>
        </w:tc>
      </w:tr>
      <w:tr w:rsidR="00637EF0" w:rsidRPr="00637EF0" w14:paraId="012654DE" w14:textId="77777777" w:rsidTr="0080461B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3EF15" w14:textId="4659AD62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CC5A5" w14:textId="45C42F4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Myocardial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infarction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*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cancer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surgery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A61B02" w14:textId="54CD9D6A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BF70" w14:textId="16FCF740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43 (0.13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F81C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157</w:t>
            </w:r>
          </w:p>
        </w:tc>
      </w:tr>
      <w:tr w:rsidR="00637EF0" w:rsidRPr="00637EF0" w14:paraId="197D8B27" w14:textId="77777777" w:rsidTr="0080461B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28484" w14:textId="1179197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EDC78" w14:textId="3BE68871" w:rsidR="0080461B" w:rsidRPr="00637EF0" w:rsidRDefault="005D6E16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to extra-cardiac disease * cancer surge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4CD6DC" w14:textId="3DD7387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29AD1" w14:textId="5C66DD83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32 (0.20-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A0137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543BEE78" w14:textId="77777777" w:rsidTr="0080461B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0076D" w14:textId="68AAD3C9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86C9E" w14:textId="0443D33F" w:rsidR="0080461B" w:rsidRPr="00637EF0" w:rsidRDefault="005D6E16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to known cardiac disease * cancer surge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938AA2" w14:textId="5D7C9EE4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9932D" w14:textId="2BDBAD49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40 (0.21-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FF020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007</w:t>
            </w:r>
          </w:p>
        </w:tc>
      </w:tr>
      <w:tr w:rsidR="00637EF0" w:rsidRPr="00637EF0" w14:paraId="0F74514F" w14:textId="77777777" w:rsidTr="0080461B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864C3" w14:textId="18E44E85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CC4D4B" w14:textId="7139697C" w:rsidR="0080461B" w:rsidRPr="00637EF0" w:rsidRDefault="005D6E16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  <w:r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Owing</w:t>
            </w:r>
            <w:r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to </w:t>
            </w:r>
            <w:proofErr w:type="spellStart"/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h</w:t>
            </w:r>
            <w:r w:rsidR="0002234A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a</w:t>
            </w:r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>emodynamic</w:t>
            </w:r>
            <w:proofErr w:type="spellEnd"/>
            <w:r w:rsidR="0080461B" w:rsidRPr="00637EF0"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  <w:t xml:space="preserve"> events * cancer surge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3A3C30" w14:textId="3F9BB06E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E474A" w14:textId="283A3CC6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34 (0.22-0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18913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&lt;0.001</w:t>
            </w:r>
          </w:p>
        </w:tc>
      </w:tr>
      <w:tr w:rsidR="00637EF0" w:rsidRPr="00637EF0" w14:paraId="334B7595" w14:textId="77777777" w:rsidTr="0080461B">
        <w:trPr>
          <w:trHeight w:val="140"/>
        </w:trPr>
        <w:tc>
          <w:tcPr>
            <w:tcW w:w="141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hideMark/>
          </w:tcPr>
          <w:p w14:paraId="7C5FF38A" w14:textId="1B3B5BF8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hAnsi="Verdana" w:cs="Calibri"/>
                <w:sz w:val="20"/>
                <w:szCs w:val="20"/>
                <w:lang w:val="en-GB"/>
              </w:rPr>
              <w:t>Group 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03410E6" w14:textId="5E39AFBA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Unexplained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*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cancer</w:t>
            </w:r>
            <w:proofErr w:type="spellEnd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surgery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</w:tcPr>
          <w:p w14:paraId="62C11109" w14:textId="02BE0E3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080EE14C" w14:textId="1E23E97D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93 (0.43-2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FFFFFF"/>
            <w:vAlign w:val="center"/>
            <w:hideMark/>
          </w:tcPr>
          <w:p w14:paraId="3DE5C88C" w14:textId="77777777" w:rsidR="0080461B" w:rsidRPr="00637EF0" w:rsidRDefault="0080461B" w:rsidP="0080461B">
            <w:pPr>
              <w:spacing w:after="0" w:line="240" w:lineRule="auto"/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</w:pPr>
            <w:r w:rsidRPr="00637EF0">
              <w:rPr>
                <w:rFonts w:ascii="Verdana" w:eastAsia="Times New Roman" w:hAnsi="Verdana" w:cs="Calibri"/>
                <w:sz w:val="20"/>
                <w:szCs w:val="20"/>
                <w:lang w:eastAsia="nl-NL"/>
              </w:rPr>
              <w:t>0.852</w:t>
            </w:r>
          </w:p>
        </w:tc>
      </w:tr>
    </w:tbl>
    <w:p w14:paraId="75E9C57B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433E57FE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38328259" w14:textId="77777777" w:rsidR="00E53CE2" w:rsidRPr="00637EF0" w:rsidRDefault="00E53CE2" w:rsidP="00E53CE2">
      <w:pPr>
        <w:rPr>
          <w:rFonts w:ascii="Verdana" w:hAnsi="Verdana" w:cs="Arial"/>
          <w:sz w:val="20"/>
          <w:szCs w:val="20"/>
          <w:lang w:val="en-GB"/>
        </w:rPr>
      </w:pPr>
      <w:r w:rsidRPr="00637EF0">
        <w:rPr>
          <w:rFonts w:ascii="Verdana" w:hAnsi="Verdana" w:cs="Arial"/>
          <w:sz w:val="20"/>
          <w:szCs w:val="20"/>
          <w:lang w:val="en-GB"/>
        </w:rPr>
        <w:t xml:space="preserve">Legend: RR = risk ratio, 95% CI = 95% confidence interval.  </w:t>
      </w:r>
    </w:p>
    <w:p w14:paraId="44F56CAA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14A131CC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77E569E0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6BB3F9F9" w14:textId="77777777" w:rsidR="00E403D8" w:rsidRPr="00637EF0" w:rsidRDefault="00E403D8">
      <w:pPr>
        <w:rPr>
          <w:rFonts w:ascii="Verdana" w:hAnsi="Verdana" w:cs="Arial"/>
          <w:b/>
          <w:bCs/>
          <w:sz w:val="20"/>
          <w:szCs w:val="20"/>
          <w:lang w:val="en-GB"/>
        </w:rPr>
        <w:sectPr w:rsidR="00E403D8" w:rsidRPr="00637E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D3AD8D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51A6FD3D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5DC91AFD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0A0AD13D" w14:textId="77777777" w:rsidR="002C57B8" w:rsidRPr="00637EF0" w:rsidRDefault="002C57B8">
      <w:pPr>
        <w:rPr>
          <w:rFonts w:ascii="Verdana" w:hAnsi="Verdana" w:cs="Arial"/>
          <w:b/>
          <w:bCs/>
          <w:sz w:val="20"/>
          <w:szCs w:val="20"/>
          <w:lang w:val="en-GB"/>
        </w:rPr>
      </w:pPr>
    </w:p>
    <w:p w14:paraId="16CE8CF6" w14:textId="071D4C75" w:rsidR="00DA66AF" w:rsidRPr="00637EF0" w:rsidRDefault="002C57B8">
      <w:pPr>
        <w:rPr>
          <w:lang w:val="en-US"/>
        </w:rPr>
      </w:pPr>
      <w:r w:rsidRPr="00637EF0">
        <w:rPr>
          <w:lang w:val="en-US"/>
        </w:rPr>
        <w:br/>
      </w:r>
    </w:p>
    <w:p w14:paraId="2368F48B" w14:textId="0A1C789C" w:rsidR="002C57B8" w:rsidRPr="00637EF0" w:rsidRDefault="002C57B8">
      <w:pPr>
        <w:rPr>
          <w:lang w:val="en-US"/>
        </w:rPr>
        <w:sectPr w:rsidR="002C57B8" w:rsidRPr="00637EF0" w:rsidSect="00E403D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C720BD" w14:textId="37665412" w:rsidR="00976D02" w:rsidRPr="00637EF0" w:rsidRDefault="00DA66AF" w:rsidP="00610FE1">
      <w:pPr>
        <w:spacing w:line="480" w:lineRule="auto"/>
        <w:rPr>
          <w:rFonts w:ascii="Verdana" w:hAnsi="Verdana"/>
          <w:b/>
          <w:bCs/>
          <w:noProof/>
          <w:sz w:val="20"/>
          <w:szCs w:val="20"/>
          <w:lang w:val="en-US"/>
        </w:rPr>
      </w:pPr>
      <w:r w:rsidRPr="00637EF0">
        <w:rPr>
          <w:rFonts w:ascii="Verdana" w:hAnsi="Verdana"/>
          <w:b/>
          <w:bCs/>
          <w:noProof/>
          <w:sz w:val="20"/>
          <w:szCs w:val="20"/>
          <w:lang w:val="en-US"/>
        </w:rPr>
        <w:lastRenderedPageBreak/>
        <w:t xml:space="preserve">Supplement Figure 1. </w:t>
      </w:r>
      <w:r w:rsidR="002109F3" w:rsidRPr="00637EF0">
        <w:rPr>
          <w:rFonts w:ascii="Verdana" w:hAnsi="Verdana"/>
          <w:b/>
          <w:bCs/>
          <w:noProof/>
          <w:sz w:val="20"/>
          <w:szCs w:val="20"/>
          <w:lang w:val="en-US"/>
        </w:rPr>
        <w:t xml:space="preserve">Kaplan Meier </w:t>
      </w:r>
      <w:r w:rsidRPr="00637EF0">
        <w:rPr>
          <w:rFonts w:ascii="Verdana" w:hAnsi="Verdana"/>
          <w:b/>
          <w:bCs/>
          <w:noProof/>
          <w:sz w:val="20"/>
          <w:szCs w:val="20"/>
          <w:lang w:val="en-US"/>
        </w:rPr>
        <w:t>plots stratified by sex and PMI.</w:t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 </w:t>
      </w:r>
    </w:p>
    <w:p w14:paraId="77400587" w14:textId="461D922E" w:rsidR="009F4F6C" w:rsidRPr="00637EF0" w:rsidRDefault="00963245" w:rsidP="00610FE1">
      <w:pPr>
        <w:spacing w:line="480" w:lineRule="auto"/>
        <w:rPr>
          <w:rFonts w:ascii="Verdana" w:hAnsi="Verdana"/>
          <w:noProof/>
          <w:sz w:val="20"/>
          <w:szCs w:val="20"/>
          <w:lang w:val="en-US"/>
        </w:rPr>
      </w:pPr>
      <w:r>
        <w:rPr>
          <w:rFonts w:ascii="Verdana" w:hAnsi="Verdana"/>
          <w:noProof/>
          <w:sz w:val="20"/>
          <w:szCs w:val="20"/>
          <w:lang w:val="en-US"/>
        </w:rPr>
        <w:drawing>
          <wp:inline distT="0" distB="0" distL="0" distR="0" wp14:anchorId="777DC985" wp14:editId="4EAA0C88">
            <wp:extent cx="8892540" cy="5001895"/>
            <wp:effectExtent l="0" t="0" r="3810" b="8255"/>
            <wp:docPr id="1766776718" name="Afbeelding 1" descr="Afbeelding met tekst, diagram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776718" name="Afbeelding 1" descr="Afbeelding met tekst, diagram, schermopname, Perceel&#10;&#10;Door AI gegenereerde inhoud is mogelijk onjuis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BBFB0" w14:textId="34FC8CFE" w:rsidR="00E403D8" w:rsidRPr="00637EF0" w:rsidRDefault="00E403D8" w:rsidP="00610FE1">
      <w:pPr>
        <w:spacing w:line="480" w:lineRule="auto"/>
        <w:rPr>
          <w:rFonts w:ascii="Verdana" w:hAnsi="Verdana"/>
          <w:noProof/>
          <w:sz w:val="20"/>
          <w:szCs w:val="20"/>
          <w:lang w:val="en-US"/>
        </w:rPr>
      </w:pPr>
    </w:p>
    <w:p w14:paraId="084F7F67" w14:textId="77777777" w:rsidR="00E403D8" w:rsidRPr="00637EF0" w:rsidRDefault="00E403D8" w:rsidP="00610FE1">
      <w:pPr>
        <w:spacing w:line="480" w:lineRule="auto"/>
        <w:rPr>
          <w:rFonts w:ascii="Verdana" w:hAnsi="Verdana"/>
          <w:noProof/>
          <w:sz w:val="20"/>
          <w:szCs w:val="20"/>
          <w:lang w:val="en-US"/>
        </w:rPr>
      </w:pPr>
      <w:r w:rsidRPr="00637EF0">
        <w:rPr>
          <w:rFonts w:ascii="Verdana" w:hAnsi="Verdana"/>
          <w:noProof/>
          <w:sz w:val="20"/>
          <w:szCs w:val="20"/>
          <w:lang w:val="en-US"/>
        </w:rPr>
        <w:t xml:space="preserve">Figure legend: </w:t>
      </w:r>
    </w:p>
    <w:p w14:paraId="7CF759DC" w14:textId="77777777" w:rsidR="006D1B9C" w:rsidRPr="00637EF0" w:rsidRDefault="006D1B9C" w:rsidP="006D1B9C">
      <w:pPr>
        <w:rPr>
          <w:rFonts w:ascii="Verdana" w:hAnsi="Verdana"/>
          <w:noProof/>
          <w:sz w:val="20"/>
          <w:szCs w:val="20"/>
          <w:lang w:val="en-US"/>
        </w:rPr>
      </w:pPr>
      <w:r w:rsidRPr="00637EF0">
        <w:rPr>
          <w:rFonts w:ascii="Verdana" w:hAnsi="Verdana"/>
          <w:noProof/>
          <w:sz w:val="20"/>
          <w:szCs w:val="20"/>
          <w:lang w:val="en-US"/>
        </w:rPr>
        <w:t xml:space="preserve">Mortality was measured as one-year mortality. </w:t>
      </w:r>
    </w:p>
    <w:p w14:paraId="1418D1E6" w14:textId="71D42DBC" w:rsidR="00610FE1" w:rsidRPr="00637EF0" w:rsidRDefault="00E403D8" w:rsidP="00610FE1">
      <w:pPr>
        <w:spacing w:line="480" w:lineRule="auto"/>
        <w:rPr>
          <w:rFonts w:ascii="Verdana" w:hAnsi="Verdana"/>
          <w:noProof/>
          <w:sz w:val="20"/>
          <w:szCs w:val="20"/>
          <w:lang w:val="en-US"/>
        </w:rPr>
      </w:pPr>
      <w:r w:rsidRPr="00637EF0">
        <w:rPr>
          <w:rFonts w:ascii="Verdana" w:hAnsi="Verdana"/>
          <w:noProof/>
          <w:sz w:val="20"/>
          <w:szCs w:val="20"/>
          <w:lang w:val="en-US"/>
        </w:rPr>
        <w:t xml:space="preserve">Left: Kaplan Meier plot in both men and women with and without PMI. </w:t>
      </w:r>
      <w:r w:rsidR="00E53CE2" w:rsidRPr="00637EF0">
        <w:rPr>
          <w:rFonts w:ascii="Verdana" w:hAnsi="Verdana"/>
          <w:noProof/>
          <w:sz w:val="20"/>
          <w:szCs w:val="20"/>
          <w:lang w:val="en-US"/>
        </w:rPr>
        <w:br/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Middle: </w:t>
      </w:r>
      <w:r w:rsidR="002109F3" w:rsidRPr="00637EF0">
        <w:rPr>
          <w:rFonts w:ascii="Verdana" w:hAnsi="Verdana"/>
          <w:noProof/>
          <w:sz w:val="20"/>
          <w:szCs w:val="20"/>
          <w:lang w:val="en-US"/>
        </w:rPr>
        <w:t>Kaplan meier plot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 xml:space="preserve"> of </w:t>
      </w:r>
      <w:r w:rsidRPr="00637EF0">
        <w:rPr>
          <w:rFonts w:ascii="Verdana" w:hAnsi="Verdana"/>
          <w:noProof/>
          <w:sz w:val="20"/>
          <w:szCs w:val="20"/>
          <w:lang w:val="en-US"/>
        </w:rPr>
        <w:t>m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>en with PMI</w:t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, 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 xml:space="preserve">stratified by </w:t>
      </w:r>
      <w:r w:rsidR="002109F3" w:rsidRPr="00637EF0">
        <w:rPr>
          <w:rFonts w:ascii="Verdana" w:hAnsi="Verdana"/>
          <w:noProof/>
          <w:sz w:val="20"/>
          <w:szCs w:val="20"/>
          <w:lang w:val="en-US"/>
        </w:rPr>
        <w:t>sub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>group</w:t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, 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>and without PMI</w:t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. </w:t>
      </w:r>
      <w:r w:rsidR="00E53CE2" w:rsidRPr="00637EF0">
        <w:rPr>
          <w:rFonts w:ascii="Verdana" w:hAnsi="Verdana"/>
          <w:noProof/>
          <w:sz w:val="20"/>
          <w:szCs w:val="20"/>
          <w:lang w:val="en-US"/>
        </w:rPr>
        <w:br/>
      </w:r>
      <w:r w:rsidRPr="00637EF0">
        <w:rPr>
          <w:rFonts w:ascii="Verdana" w:hAnsi="Verdana"/>
          <w:noProof/>
          <w:sz w:val="20"/>
          <w:szCs w:val="20"/>
          <w:lang w:val="en-US"/>
        </w:rPr>
        <w:t>Right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 xml:space="preserve"> = </w:t>
      </w:r>
      <w:r w:rsidR="002109F3" w:rsidRPr="00637EF0">
        <w:rPr>
          <w:rFonts w:ascii="Verdana" w:hAnsi="Verdana"/>
          <w:noProof/>
          <w:sz w:val="20"/>
          <w:szCs w:val="20"/>
          <w:lang w:val="en-US"/>
        </w:rPr>
        <w:t>Kaplan meier plot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 xml:space="preserve"> of </w:t>
      </w:r>
      <w:r w:rsidRPr="00637EF0">
        <w:rPr>
          <w:rFonts w:ascii="Verdana" w:hAnsi="Verdana"/>
          <w:noProof/>
          <w:sz w:val="20"/>
          <w:szCs w:val="20"/>
          <w:lang w:val="en-US"/>
        </w:rPr>
        <w:t>wo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>men with PMI</w:t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, 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 xml:space="preserve">stratified by </w:t>
      </w:r>
      <w:r w:rsidR="002109F3" w:rsidRPr="00637EF0">
        <w:rPr>
          <w:rFonts w:ascii="Verdana" w:hAnsi="Verdana"/>
          <w:noProof/>
          <w:sz w:val="20"/>
          <w:szCs w:val="20"/>
          <w:lang w:val="en-US"/>
        </w:rPr>
        <w:t>sub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>group</w:t>
      </w:r>
      <w:r w:rsidRPr="00637EF0">
        <w:rPr>
          <w:rFonts w:ascii="Verdana" w:hAnsi="Verdana"/>
          <w:noProof/>
          <w:sz w:val="20"/>
          <w:szCs w:val="20"/>
          <w:lang w:val="en-US"/>
        </w:rPr>
        <w:t>,</w:t>
      </w:r>
      <w:r w:rsidR="00610FE1" w:rsidRPr="00637EF0">
        <w:rPr>
          <w:rFonts w:ascii="Verdana" w:hAnsi="Verdana"/>
          <w:noProof/>
          <w:sz w:val="20"/>
          <w:szCs w:val="20"/>
          <w:lang w:val="en-US"/>
        </w:rPr>
        <w:t xml:space="preserve"> and without PMI.</w:t>
      </w:r>
    </w:p>
    <w:p w14:paraId="2B52C18B" w14:textId="5B8D9439" w:rsidR="003D4B05" w:rsidRPr="00637EF0" w:rsidRDefault="003D4B05">
      <w:pPr>
        <w:rPr>
          <w:rFonts w:ascii="Verdana" w:hAnsi="Verdana"/>
          <w:b/>
          <w:bCs/>
          <w:sz w:val="20"/>
          <w:szCs w:val="20"/>
          <w:lang w:val="en-US"/>
        </w:rPr>
      </w:pPr>
      <w:r w:rsidRPr="00637EF0">
        <w:rPr>
          <w:rFonts w:ascii="Verdana" w:hAnsi="Verdana"/>
          <w:b/>
          <w:bCs/>
          <w:sz w:val="20"/>
          <w:szCs w:val="20"/>
          <w:lang w:val="en-US"/>
        </w:rPr>
        <w:br w:type="page"/>
      </w:r>
    </w:p>
    <w:p w14:paraId="7CFC9D8A" w14:textId="5247E616" w:rsidR="00610FE1" w:rsidRPr="00637EF0" w:rsidRDefault="00DA66AF" w:rsidP="00610FE1">
      <w:pPr>
        <w:spacing w:line="480" w:lineRule="auto"/>
        <w:rPr>
          <w:rFonts w:ascii="Verdana" w:hAnsi="Verdana"/>
          <w:sz w:val="20"/>
          <w:szCs w:val="20"/>
          <w:lang w:val="en-US"/>
        </w:rPr>
      </w:pPr>
      <w:r w:rsidRPr="00637EF0">
        <w:rPr>
          <w:rFonts w:ascii="Verdana" w:hAnsi="Verdana"/>
          <w:b/>
          <w:bCs/>
          <w:sz w:val="20"/>
          <w:szCs w:val="20"/>
          <w:lang w:val="en-US"/>
        </w:rPr>
        <w:lastRenderedPageBreak/>
        <w:t>Supplement F</w:t>
      </w:r>
      <w:r w:rsidR="00610FE1" w:rsidRPr="00637EF0">
        <w:rPr>
          <w:rFonts w:ascii="Verdana" w:hAnsi="Verdana"/>
          <w:b/>
          <w:bCs/>
          <w:sz w:val="20"/>
          <w:szCs w:val="20"/>
          <w:lang w:val="en-US"/>
        </w:rPr>
        <w:t xml:space="preserve">igure </w:t>
      </w:r>
      <w:r w:rsidRPr="00637EF0">
        <w:rPr>
          <w:rFonts w:ascii="Verdana" w:hAnsi="Verdana"/>
          <w:b/>
          <w:bCs/>
          <w:sz w:val="20"/>
          <w:szCs w:val="20"/>
          <w:lang w:val="en-US"/>
        </w:rPr>
        <w:t>2</w:t>
      </w:r>
      <w:r w:rsidR="00610FE1" w:rsidRPr="00637EF0">
        <w:rPr>
          <w:rFonts w:ascii="Verdana" w:hAnsi="Verdana"/>
          <w:sz w:val="20"/>
          <w:szCs w:val="20"/>
          <w:lang w:val="en-US"/>
        </w:rPr>
        <w:t xml:space="preserve">. </w:t>
      </w:r>
      <w:r w:rsidR="002109F3" w:rsidRPr="00637EF0">
        <w:rPr>
          <w:rFonts w:ascii="Verdana" w:hAnsi="Verdana"/>
          <w:b/>
          <w:bCs/>
          <w:sz w:val="20"/>
          <w:szCs w:val="20"/>
          <w:lang w:val="en-US"/>
        </w:rPr>
        <w:t>Kaplan Meier</w:t>
      </w:r>
      <w:r w:rsidRPr="00637EF0">
        <w:rPr>
          <w:rFonts w:ascii="Verdana" w:hAnsi="Verdana"/>
          <w:b/>
          <w:bCs/>
          <w:noProof/>
          <w:sz w:val="20"/>
          <w:szCs w:val="20"/>
          <w:lang w:val="en-US"/>
        </w:rPr>
        <w:t xml:space="preserve"> plots stratified by cancer surgery and PMI.</w:t>
      </w:r>
    </w:p>
    <w:p w14:paraId="64478D2A" w14:textId="37B27A6E" w:rsidR="00976D02" w:rsidRPr="00637EF0" w:rsidRDefault="00963245" w:rsidP="00610FE1">
      <w:pPr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noProof/>
          <w:sz w:val="20"/>
          <w:szCs w:val="20"/>
          <w:lang w:val="en-US"/>
        </w:rPr>
        <w:drawing>
          <wp:inline distT="0" distB="0" distL="0" distR="0" wp14:anchorId="550F996A" wp14:editId="5E4AAC06">
            <wp:extent cx="8892540" cy="5001895"/>
            <wp:effectExtent l="0" t="0" r="3810" b="8255"/>
            <wp:docPr id="597308324" name="Afbeelding 2" descr="Afbeelding met tekst, diagram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308324" name="Afbeelding 2" descr="Afbeelding met tekst, diagram, schermopname, lijn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8B21B" w14:textId="4EE8D766" w:rsidR="003D4B05" w:rsidRPr="00637EF0" w:rsidRDefault="003D4B05" w:rsidP="00610FE1">
      <w:pPr>
        <w:spacing w:line="480" w:lineRule="auto"/>
        <w:rPr>
          <w:rFonts w:ascii="Verdana" w:hAnsi="Verdana"/>
          <w:sz w:val="20"/>
          <w:szCs w:val="20"/>
          <w:lang w:val="en-US"/>
        </w:rPr>
      </w:pPr>
    </w:p>
    <w:p w14:paraId="0234B983" w14:textId="20D7CC63" w:rsidR="00610FE1" w:rsidRPr="00637EF0" w:rsidRDefault="00DA66AF" w:rsidP="00610FE1">
      <w:pPr>
        <w:spacing w:line="480" w:lineRule="auto"/>
        <w:rPr>
          <w:rFonts w:ascii="Verdana" w:hAnsi="Verdana"/>
          <w:sz w:val="20"/>
          <w:szCs w:val="20"/>
          <w:lang w:val="en-US"/>
        </w:rPr>
      </w:pPr>
      <w:r w:rsidRPr="00637EF0">
        <w:rPr>
          <w:rFonts w:ascii="Verdana" w:hAnsi="Verdana"/>
          <w:sz w:val="20"/>
          <w:szCs w:val="20"/>
          <w:lang w:val="en-US"/>
        </w:rPr>
        <w:t>Figure legend:</w:t>
      </w:r>
      <w:r w:rsidR="00610FE1" w:rsidRPr="00637EF0">
        <w:rPr>
          <w:rFonts w:ascii="Verdana" w:hAnsi="Verdana"/>
          <w:sz w:val="20"/>
          <w:szCs w:val="20"/>
          <w:lang w:val="en-US"/>
        </w:rPr>
        <w:t xml:space="preserve"> </w:t>
      </w:r>
    </w:p>
    <w:p w14:paraId="7114D137" w14:textId="5F08889E" w:rsidR="006D1B9C" w:rsidRPr="00637EF0" w:rsidRDefault="006D1B9C" w:rsidP="006D1B9C">
      <w:pPr>
        <w:rPr>
          <w:rFonts w:ascii="Verdana" w:hAnsi="Verdana"/>
          <w:noProof/>
          <w:sz w:val="20"/>
          <w:szCs w:val="20"/>
          <w:lang w:val="en-US"/>
        </w:rPr>
      </w:pPr>
      <w:r w:rsidRPr="00637EF0">
        <w:rPr>
          <w:rFonts w:ascii="Verdana" w:hAnsi="Verdana"/>
          <w:noProof/>
          <w:sz w:val="20"/>
          <w:szCs w:val="20"/>
          <w:lang w:val="en-US"/>
        </w:rPr>
        <w:t xml:space="preserve">Mortality was measured as one-year mortality. </w:t>
      </w:r>
    </w:p>
    <w:p w14:paraId="4F5188D0" w14:textId="2A296B55" w:rsidR="00E403D8" w:rsidRPr="00637EF0" w:rsidRDefault="00E403D8" w:rsidP="00E403D8">
      <w:pPr>
        <w:spacing w:line="480" w:lineRule="auto"/>
        <w:rPr>
          <w:rFonts w:ascii="Verdana" w:hAnsi="Verdana"/>
          <w:noProof/>
          <w:sz w:val="20"/>
          <w:szCs w:val="20"/>
          <w:lang w:val="en-US"/>
        </w:rPr>
        <w:sectPr w:rsidR="00E403D8" w:rsidRPr="00637EF0" w:rsidSect="00E403D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37EF0">
        <w:rPr>
          <w:rFonts w:ascii="Verdana" w:hAnsi="Verdana"/>
          <w:noProof/>
          <w:sz w:val="20"/>
          <w:szCs w:val="20"/>
          <w:lang w:val="en-US"/>
        </w:rPr>
        <w:t xml:space="preserve">Left: Kaplan Meier plot in patients with cancer and non-cancer surgery with and without PMI. </w:t>
      </w:r>
      <w:r w:rsidR="00E53CE2" w:rsidRPr="00637EF0">
        <w:rPr>
          <w:rFonts w:ascii="Verdana" w:hAnsi="Verdana"/>
          <w:noProof/>
          <w:sz w:val="20"/>
          <w:szCs w:val="20"/>
          <w:lang w:val="en-US"/>
        </w:rPr>
        <w:br/>
      </w:r>
      <w:r w:rsidRPr="00637EF0">
        <w:rPr>
          <w:rFonts w:ascii="Verdana" w:hAnsi="Verdana"/>
          <w:noProof/>
          <w:sz w:val="20"/>
          <w:szCs w:val="20"/>
          <w:lang w:val="en-US"/>
        </w:rPr>
        <w:t xml:space="preserve">Middle: Kaplan meier plot of patients with cancer surgery with PMI, stratified by subgroup, and without PMI. </w:t>
      </w:r>
      <w:r w:rsidR="00E53CE2" w:rsidRPr="00637EF0">
        <w:rPr>
          <w:rFonts w:ascii="Verdana" w:hAnsi="Verdana"/>
          <w:noProof/>
          <w:sz w:val="20"/>
          <w:szCs w:val="20"/>
          <w:lang w:val="en-US"/>
        </w:rPr>
        <w:br/>
      </w:r>
      <w:r w:rsidRPr="00637EF0">
        <w:rPr>
          <w:rFonts w:ascii="Verdana" w:hAnsi="Verdana"/>
          <w:noProof/>
          <w:sz w:val="20"/>
          <w:szCs w:val="20"/>
          <w:lang w:val="en-US"/>
        </w:rPr>
        <w:t>Right = Kaplan meier plot of patients with non-cancer surgery with PMI, stratified by subgroup, and without PMI</w:t>
      </w:r>
    </w:p>
    <w:p w14:paraId="629DAC1F" w14:textId="7289B193" w:rsidR="00E403D8" w:rsidRPr="00637EF0" w:rsidRDefault="00E403D8" w:rsidP="00E403D8">
      <w:pPr>
        <w:spacing w:line="480" w:lineRule="auto"/>
        <w:rPr>
          <w:rFonts w:ascii="Verdana" w:hAnsi="Verdana"/>
          <w:noProof/>
          <w:sz w:val="20"/>
          <w:szCs w:val="20"/>
          <w:lang w:val="en-US"/>
        </w:rPr>
        <w:sectPr w:rsidR="00E403D8" w:rsidRPr="00637EF0" w:rsidSect="00E403D8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2F24D51" w14:textId="45B2C6F6" w:rsidR="00A4776E" w:rsidRPr="00637EF0" w:rsidRDefault="00E403D8" w:rsidP="00F51CB5">
      <w:pPr>
        <w:rPr>
          <w:lang w:val="en-US"/>
        </w:rPr>
      </w:pPr>
      <w:r w:rsidRPr="00637EF0">
        <w:rPr>
          <w:lang w:val="en-US"/>
        </w:rPr>
        <w:lastRenderedPageBreak/>
        <w:t>Page intentionally left blank</w:t>
      </w:r>
    </w:p>
    <w:sectPr w:rsidR="00A4776E" w:rsidRPr="00637EF0" w:rsidSect="00E40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12B43" w14:textId="77777777" w:rsidR="00A958E1" w:rsidRDefault="00A958E1" w:rsidP="0065260E">
      <w:pPr>
        <w:spacing w:after="0" w:line="240" w:lineRule="auto"/>
      </w:pPr>
      <w:r>
        <w:separator/>
      </w:r>
    </w:p>
  </w:endnote>
  <w:endnote w:type="continuationSeparator" w:id="0">
    <w:p w14:paraId="0E2F9A17" w14:textId="77777777" w:rsidR="00A958E1" w:rsidRDefault="00A958E1" w:rsidP="00652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CA61B" w14:textId="77777777" w:rsidR="00A958E1" w:rsidRDefault="00A958E1" w:rsidP="0065260E">
      <w:pPr>
        <w:spacing w:after="0" w:line="240" w:lineRule="auto"/>
      </w:pPr>
      <w:r>
        <w:separator/>
      </w:r>
    </w:p>
  </w:footnote>
  <w:footnote w:type="continuationSeparator" w:id="0">
    <w:p w14:paraId="01A80C44" w14:textId="77777777" w:rsidR="00A958E1" w:rsidRDefault="00A958E1" w:rsidP="006526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82"/>
    <w:rsid w:val="00004E1B"/>
    <w:rsid w:val="0002234A"/>
    <w:rsid w:val="00053F11"/>
    <w:rsid w:val="00087E08"/>
    <w:rsid w:val="00130331"/>
    <w:rsid w:val="00152776"/>
    <w:rsid w:val="001B01A4"/>
    <w:rsid w:val="001B281F"/>
    <w:rsid w:val="001F244D"/>
    <w:rsid w:val="00200116"/>
    <w:rsid w:val="002109F3"/>
    <w:rsid w:val="00216296"/>
    <w:rsid w:val="00241486"/>
    <w:rsid w:val="002549B7"/>
    <w:rsid w:val="002617EE"/>
    <w:rsid w:val="00265128"/>
    <w:rsid w:val="002A66F7"/>
    <w:rsid w:val="002C5382"/>
    <w:rsid w:val="002C57B8"/>
    <w:rsid w:val="00343A87"/>
    <w:rsid w:val="003A6844"/>
    <w:rsid w:val="003B2B65"/>
    <w:rsid w:val="003D4B05"/>
    <w:rsid w:val="00492995"/>
    <w:rsid w:val="004D23E3"/>
    <w:rsid w:val="004D51AA"/>
    <w:rsid w:val="00500A0F"/>
    <w:rsid w:val="00513439"/>
    <w:rsid w:val="00537FE7"/>
    <w:rsid w:val="005461BD"/>
    <w:rsid w:val="00590AAE"/>
    <w:rsid w:val="005C31B6"/>
    <w:rsid w:val="005D6E16"/>
    <w:rsid w:val="005E29AD"/>
    <w:rsid w:val="005E29BB"/>
    <w:rsid w:val="00610FE1"/>
    <w:rsid w:val="00620D19"/>
    <w:rsid w:val="00622563"/>
    <w:rsid w:val="006245FA"/>
    <w:rsid w:val="00637EF0"/>
    <w:rsid w:val="0065260E"/>
    <w:rsid w:val="00684826"/>
    <w:rsid w:val="006A1A77"/>
    <w:rsid w:val="006D1B9C"/>
    <w:rsid w:val="006E2EDB"/>
    <w:rsid w:val="007459A0"/>
    <w:rsid w:val="007670C4"/>
    <w:rsid w:val="007C1438"/>
    <w:rsid w:val="007D7BA2"/>
    <w:rsid w:val="0080461B"/>
    <w:rsid w:val="008275C8"/>
    <w:rsid w:val="008A3243"/>
    <w:rsid w:val="008C6978"/>
    <w:rsid w:val="00915CA5"/>
    <w:rsid w:val="009334F2"/>
    <w:rsid w:val="0094100E"/>
    <w:rsid w:val="00963245"/>
    <w:rsid w:val="00976D02"/>
    <w:rsid w:val="009855AE"/>
    <w:rsid w:val="009F4F6C"/>
    <w:rsid w:val="00A40B16"/>
    <w:rsid w:val="00A4776E"/>
    <w:rsid w:val="00A54260"/>
    <w:rsid w:val="00A958E1"/>
    <w:rsid w:val="00AE40E1"/>
    <w:rsid w:val="00B24C7C"/>
    <w:rsid w:val="00B26357"/>
    <w:rsid w:val="00B276C8"/>
    <w:rsid w:val="00BA487D"/>
    <w:rsid w:val="00BB2FB8"/>
    <w:rsid w:val="00BF2425"/>
    <w:rsid w:val="00C1741B"/>
    <w:rsid w:val="00C41077"/>
    <w:rsid w:val="00CD5828"/>
    <w:rsid w:val="00CE24E9"/>
    <w:rsid w:val="00D65226"/>
    <w:rsid w:val="00D70EAC"/>
    <w:rsid w:val="00DA66AF"/>
    <w:rsid w:val="00DE524A"/>
    <w:rsid w:val="00E403D8"/>
    <w:rsid w:val="00E53CE2"/>
    <w:rsid w:val="00E723C9"/>
    <w:rsid w:val="00E73395"/>
    <w:rsid w:val="00E90539"/>
    <w:rsid w:val="00EA0434"/>
    <w:rsid w:val="00EC6858"/>
    <w:rsid w:val="00F51CB5"/>
    <w:rsid w:val="00FD2445"/>
    <w:rsid w:val="00FE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7509B"/>
  <w15:chartTrackingRefBased/>
  <w15:docId w15:val="{47BF5F29-38AB-4AEC-BE7A-52F8D5A6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143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3-Accent3">
    <w:name w:val="List Table 3 Accent 3"/>
    <w:basedOn w:val="Standaardtabel"/>
    <w:uiPriority w:val="48"/>
    <w:rsid w:val="007C143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CD58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582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582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582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5828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6526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5260E"/>
  </w:style>
  <w:style w:type="paragraph" w:styleId="Voettekst">
    <w:name w:val="footer"/>
    <w:basedOn w:val="Standaard"/>
    <w:link w:val="VoettekstChar"/>
    <w:uiPriority w:val="99"/>
    <w:unhideWhenUsed/>
    <w:rsid w:val="006526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5260E"/>
  </w:style>
  <w:style w:type="paragraph" w:styleId="Revisie">
    <w:name w:val="Revision"/>
    <w:hidden/>
    <w:uiPriority w:val="99"/>
    <w:semiHidden/>
    <w:rsid w:val="001F24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36FC7-0F73-441C-9456-DDDE904B1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377</Words>
  <Characters>757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ik-5, E.P.C. van (Eva)</dc:creator>
  <cp:keywords/>
  <dc:description/>
  <cp:lastModifiedBy>Schaik-5, E.P.C. van (Eva)</cp:lastModifiedBy>
  <cp:revision>5</cp:revision>
  <dcterms:created xsi:type="dcterms:W3CDTF">2025-09-22T08:20:00Z</dcterms:created>
  <dcterms:modified xsi:type="dcterms:W3CDTF">2025-09-22T09:36:00Z</dcterms:modified>
</cp:coreProperties>
</file>